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1BCDA" w14:textId="2661242D" w:rsidR="004C3EEA" w:rsidRPr="00867EBB" w:rsidRDefault="004C3EEA" w:rsidP="00867EBB">
      <w:pPr>
        <w:rPr>
          <w:rFonts w:eastAsia="Times New Roman" w:cstheme="minorHAnsi"/>
          <w:b/>
          <w:color w:val="000000"/>
          <w:lang w:val="en-GB" w:eastAsia="en-GB"/>
        </w:rPr>
      </w:pPr>
      <w:r>
        <w:rPr>
          <w:rFonts w:eastAsia="Times New Roman" w:cstheme="minorHAnsi"/>
          <w:b/>
          <w:color w:val="000000"/>
          <w:lang w:val="en-GB" w:eastAsia="en-GB"/>
        </w:rPr>
        <w:t>Supplemental Material</w:t>
      </w:r>
    </w:p>
    <w:p w14:paraId="2376AC06" w14:textId="0AFD5162" w:rsidR="004C3EEA" w:rsidRPr="002453CE" w:rsidRDefault="00867EBB" w:rsidP="004C3EEA">
      <w:pPr>
        <w:spacing w:after="0" w:line="360" w:lineRule="auto"/>
        <w:jc w:val="both"/>
        <w:rPr>
          <w:rFonts w:cstheme="minorHAnsi"/>
        </w:rPr>
      </w:pPr>
      <w:r w:rsidRPr="00C22582">
        <w:rPr>
          <w:rFonts w:cstheme="minorHAnsi"/>
        </w:rPr>
        <w:t>Suppl</w:t>
      </w:r>
      <w:r>
        <w:rPr>
          <w:rFonts w:cstheme="minorHAnsi"/>
        </w:rPr>
        <w:t xml:space="preserve">ementary </w:t>
      </w:r>
      <w:r w:rsidRPr="00C22582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C22582">
        <w:rPr>
          <w:rFonts w:cstheme="minorHAnsi"/>
        </w:rPr>
        <w:t>1. Referrals per 100 patients consulting with musculoskeletal conditions</w:t>
      </w:r>
    </w:p>
    <w:tbl>
      <w:tblPr>
        <w:tblW w:w="101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58"/>
        <w:gridCol w:w="2157"/>
        <w:gridCol w:w="1896"/>
        <w:gridCol w:w="2020"/>
        <w:gridCol w:w="1896"/>
      </w:tblGrid>
      <w:tr w:rsidR="004C3EEA" w:rsidRPr="00C36E6F" w14:paraId="3234E405" w14:textId="77777777" w:rsidTr="00CC3D7C">
        <w:trPr>
          <w:trHeight w:val="79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AB217D5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Segment Start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D490774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Segment End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5AFD0C2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MPC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 xml:space="preserve"> (95% CI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4E87BF1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Test Statistic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 xml:space="preserve"> (t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5E7A1BE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</w:tr>
      <w:tr w:rsidR="004C3EEA" w:rsidRPr="00C36E6F" w14:paraId="6A7DCE73" w14:textId="77777777" w:rsidTr="00CC3D7C">
        <w:trPr>
          <w:trHeight w:val="79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C602B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April 2017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2EFC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February 202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13976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cstheme="minorHAnsi"/>
                <w:color w:val="000000"/>
              </w:rPr>
              <w:t>1.</w:t>
            </w:r>
            <w:r w:rsidRPr="002453CE">
              <w:rPr>
                <w:rFonts w:cstheme="minorHAnsi"/>
                <w:color w:val="000000"/>
              </w:rPr>
              <w:t>1 (1.0 to 1.3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63B61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26.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0FE70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0.</w:t>
            </w: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</w:tr>
      <w:tr w:rsidR="004C3EEA" w:rsidRPr="00C36E6F" w14:paraId="744687E1" w14:textId="77777777" w:rsidTr="00CC3D7C">
        <w:trPr>
          <w:trHeight w:val="79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601B8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February 2020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CD7EC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May 202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437C0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cstheme="minorHAnsi"/>
                <w:color w:val="000000"/>
              </w:rPr>
              <w:t>-</w:t>
            </w:r>
            <w:r w:rsidRPr="002453CE">
              <w:rPr>
                <w:rFonts w:cstheme="minorHAnsi"/>
                <w:color w:val="000000"/>
              </w:rPr>
              <w:t>16.8 (-35.5 to 7.2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B9160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-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4D46F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0.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06</w:t>
            </w:r>
          </w:p>
        </w:tc>
      </w:tr>
      <w:tr w:rsidR="004C3EEA" w:rsidRPr="00C36E6F" w14:paraId="68A3D39F" w14:textId="77777777" w:rsidTr="00CC3D7C">
        <w:trPr>
          <w:trHeight w:val="79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7AF9C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May 2020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8CAA9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August 202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3B12E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16.</w:t>
            </w:r>
            <w:r w:rsidRPr="00330A3F">
              <w:rPr>
                <w:rFonts w:cstheme="minorHAnsi"/>
                <w:color w:val="000000"/>
              </w:rPr>
              <w:t>8</w:t>
            </w:r>
            <w:r w:rsidRPr="002453CE">
              <w:rPr>
                <w:rFonts w:cstheme="minorHAnsi"/>
                <w:color w:val="000000"/>
              </w:rPr>
              <w:t xml:space="preserve"> (0.2 to 36.1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0E7E3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2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CAF74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0.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06</w:t>
            </w:r>
          </w:p>
        </w:tc>
      </w:tr>
      <w:tr w:rsidR="004C3EEA" w:rsidRPr="00C36E6F" w14:paraId="48FE7294" w14:textId="77777777" w:rsidTr="00CC3D7C">
        <w:trPr>
          <w:trHeight w:val="79"/>
        </w:trPr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A7CD6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August 2020</w:t>
            </w:r>
          </w:p>
        </w:tc>
        <w:tc>
          <w:tcPr>
            <w:tcW w:w="2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4042B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October 2021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0CB27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cstheme="minorHAnsi"/>
                <w:color w:val="000000"/>
              </w:rPr>
              <w:t>0.</w:t>
            </w:r>
            <w:r w:rsidRPr="002453CE">
              <w:rPr>
                <w:rFonts w:cstheme="minorHAnsi"/>
                <w:color w:val="000000"/>
              </w:rPr>
              <w:t>8 0.1 to 1.4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E4F70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4.9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A6556" w14:textId="77777777" w:rsidR="004C3EEA" w:rsidRPr="00330A3F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0.</w:t>
            </w:r>
            <w:r w:rsidRPr="00330A3F"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</w:p>
        </w:tc>
      </w:tr>
    </w:tbl>
    <w:p w14:paraId="600A4DCD" w14:textId="3A308CAE" w:rsidR="004C3EEA" w:rsidRDefault="004C3EEA" w:rsidP="004C3EEA">
      <w:pPr>
        <w:spacing w:after="0" w:line="360" w:lineRule="auto"/>
        <w:rPr>
          <w:rFonts w:eastAsia="Times New Roman" w:cstheme="minorHAnsi"/>
          <w:color w:val="000000"/>
          <w:lang w:val="en-GB" w:eastAsia="en-GB"/>
        </w:rPr>
      </w:pPr>
    </w:p>
    <w:p w14:paraId="7391B857" w14:textId="3F66A3C7" w:rsidR="00867EBB" w:rsidRPr="008A4083" w:rsidRDefault="00867EBB" w:rsidP="00867EBB">
      <w:pPr>
        <w:spacing w:after="0" w:line="360" w:lineRule="auto"/>
        <w:jc w:val="both"/>
        <w:rPr>
          <w:rFonts w:eastAsia="Times New Roman" w:cstheme="minorHAnsi"/>
          <w:color w:val="000000"/>
          <w:lang w:val="en-GB" w:eastAsia="en-GB"/>
        </w:rPr>
      </w:pPr>
      <w:r w:rsidRPr="00316172">
        <w:rPr>
          <w:rFonts w:cstheme="minorHAnsi"/>
        </w:rPr>
        <w:t>Suppl</w:t>
      </w:r>
      <w:r>
        <w:rPr>
          <w:rFonts w:cstheme="minorHAnsi"/>
        </w:rPr>
        <w:t>ementary</w:t>
      </w:r>
      <w:r w:rsidRPr="00316172">
        <w:rPr>
          <w:rFonts w:cstheme="minorHAnsi"/>
        </w:rPr>
        <w:t xml:space="preserve"> Table </w:t>
      </w:r>
      <w:r>
        <w:rPr>
          <w:rFonts w:cstheme="minorHAnsi"/>
        </w:rPr>
        <w:t>S</w:t>
      </w:r>
      <w:r>
        <w:rPr>
          <w:rFonts w:cstheme="minorHAnsi"/>
        </w:rPr>
        <w:t>2.</w:t>
      </w:r>
      <w:r w:rsidRPr="00316172">
        <w:rPr>
          <w:rFonts w:cstheme="minorHAnsi"/>
        </w:rPr>
        <w:t xml:space="preserve"> </w:t>
      </w:r>
      <w:proofErr w:type="spellStart"/>
      <w:r w:rsidRPr="00316172">
        <w:rPr>
          <w:rFonts w:cstheme="minorHAnsi"/>
        </w:rPr>
        <w:t>Joinpoint</w:t>
      </w:r>
      <w:proofErr w:type="spellEnd"/>
      <w:r w:rsidRPr="00316172">
        <w:rPr>
          <w:rFonts w:cstheme="minorHAnsi"/>
        </w:rPr>
        <w:t xml:space="preserve"> analysis of 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i</w:t>
      </w:r>
      <w:r w:rsidRPr="00926BBE"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ncidence rate per month of rheumatoid arthritis per </w:t>
      </w:r>
      <w:r w:rsidRPr="002453CE"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100</w:t>
      </w:r>
      <w:r w:rsidRPr="00926BBE"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,000 registered population</w:t>
      </w:r>
    </w:p>
    <w:tbl>
      <w:tblPr>
        <w:tblW w:w="101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2105"/>
        <w:gridCol w:w="2020"/>
        <w:gridCol w:w="1896"/>
      </w:tblGrid>
      <w:tr w:rsidR="004C3EEA" w:rsidRPr="008A4083" w14:paraId="09029381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657962E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eastAsia="Times New Roman" w:cstheme="minorHAnsi"/>
                <w:color w:val="000000"/>
                <w:lang w:val="en-GB" w:eastAsia="en-GB"/>
              </w:rPr>
              <w:t>Segment St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9291AFB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eastAsia="Times New Roman" w:cstheme="minorHAnsi"/>
                <w:color w:val="000000"/>
                <w:lang w:val="en-GB" w:eastAsia="en-GB"/>
              </w:rPr>
              <w:t>Segment En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8FCF8D5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eastAsia="Times New Roman" w:cstheme="minorHAnsi"/>
                <w:color w:val="000000"/>
                <w:lang w:val="en-GB" w:eastAsia="en-GB"/>
              </w:rPr>
              <w:t>MPC (95% CI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BE2E190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eastAsia="Times New Roman" w:cstheme="minorHAnsi"/>
                <w:color w:val="000000"/>
                <w:lang w:val="en-GB" w:eastAsia="en-GB"/>
              </w:rPr>
              <w:t>Test Statistic (t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9F43783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</w:tr>
      <w:tr w:rsidR="004C3EEA" w:rsidRPr="008A4083" w14:paraId="47E334EB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17974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pril 20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FD3CD1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January 202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130A6C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0.3</w:t>
            </w:r>
            <w:r>
              <w:rPr>
                <w:rFonts w:cstheme="minorHAnsi"/>
                <w:color w:val="000000"/>
              </w:rPr>
              <w:t xml:space="preserve"> (-0.1 to 0.7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83ABAC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1.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DC88B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0.12</w:t>
            </w:r>
          </w:p>
        </w:tc>
      </w:tr>
      <w:tr w:rsidR="004C3EEA" w:rsidRPr="008A4083" w14:paraId="5EFFE1F5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1EC97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January 2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E592A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pril 202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FF60EC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-13.3</w:t>
            </w:r>
            <w:r>
              <w:rPr>
                <w:rFonts w:cstheme="minorHAnsi"/>
                <w:color w:val="000000"/>
              </w:rPr>
              <w:t xml:space="preserve"> (-35.4 to 16.3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360E35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-1</w:t>
            </w:r>
            <w:r>
              <w:rPr>
                <w:rFonts w:cstheme="minorHAnsi"/>
                <w:color w:val="000000"/>
              </w:rPr>
              <w:t>.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BE43E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0.33</w:t>
            </w:r>
          </w:p>
        </w:tc>
      </w:tr>
      <w:tr w:rsidR="004C3EEA" w:rsidRPr="008A4083" w14:paraId="4FB26B25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C6021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pril 2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508996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October 202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B10CA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1.9</w:t>
            </w:r>
            <w:r>
              <w:rPr>
                <w:rFonts w:cstheme="minorHAnsi"/>
                <w:color w:val="000000"/>
              </w:rPr>
              <w:t xml:space="preserve"> (0.8 to 2.9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7FF24B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7F0A14" w14:textId="77777777" w:rsidR="004C3EEA" w:rsidRPr="008A4083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8A4083">
              <w:rPr>
                <w:rFonts w:cstheme="minorHAnsi"/>
                <w:color w:val="000000"/>
              </w:rPr>
              <w:t>0.00</w:t>
            </w:r>
          </w:p>
        </w:tc>
      </w:tr>
    </w:tbl>
    <w:p w14:paraId="759F7B24" w14:textId="2A887BEB" w:rsidR="004C3EEA" w:rsidRDefault="004C3EEA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</w:p>
    <w:p w14:paraId="5106AA2E" w14:textId="63D9A551" w:rsidR="00867EBB" w:rsidRPr="00937B3B" w:rsidRDefault="00867EBB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Suppl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ementary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 Table 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S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3. </w:t>
      </w:r>
      <w:proofErr w:type="spellStart"/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Joinpoint</w:t>
      </w:r>
      <w:proofErr w:type="spellEnd"/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 analysis of incidence r</w:t>
      </w:r>
      <w:r w:rsidRPr="00937B3B"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ate per month of juvenile inflammatory arthritis per 1,000,000 registered population</w:t>
      </w:r>
    </w:p>
    <w:tbl>
      <w:tblPr>
        <w:tblW w:w="101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2105"/>
        <w:gridCol w:w="2020"/>
        <w:gridCol w:w="1896"/>
      </w:tblGrid>
      <w:tr w:rsidR="004C3EEA" w:rsidRPr="00937B3B" w14:paraId="76494E37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24415EF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Segment St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90A1D10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Segment En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4099ADF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MPC (95% CI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F87465A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Test Statistic (t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3A2C415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</w:tr>
      <w:tr w:rsidR="004C3EEA" w:rsidRPr="00937B3B" w14:paraId="3E056D6B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4A8618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pril 20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073922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January 202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27B546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0.3 (-0.5 to 1.0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623C29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0.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AAC2F0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0.484</w:t>
            </w:r>
          </w:p>
        </w:tc>
      </w:tr>
      <w:tr w:rsidR="004C3EEA" w:rsidRPr="00937B3B" w14:paraId="5B89B90B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438200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January 20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DF3BED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pril 2020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0ACBBD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-17.4 (-59.4 to 68.1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6E6ED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-0.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460710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0.59</w:t>
            </w:r>
          </w:p>
        </w:tc>
      </w:tr>
      <w:tr w:rsidR="004C3EEA" w:rsidRPr="00937B3B" w14:paraId="71A61E41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8CB8BB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 xml:space="preserve">April 202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97C0B1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October 202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C80937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3.7 (1.6 to 6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163E54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61CA98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2453CE">
              <w:rPr>
                <w:rFonts w:cstheme="minorHAnsi"/>
                <w:color w:val="000000"/>
              </w:rPr>
              <w:t>0.001</w:t>
            </w:r>
          </w:p>
        </w:tc>
      </w:tr>
    </w:tbl>
    <w:p w14:paraId="1B0CABDF" w14:textId="13359E4D" w:rsidR="004C3EEA" w:rsidRDefault="004C3EEA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</w:p>
    <w:p w14:paraId="0B06B882" w14:textId="639954EC" w:rsidR="00867EBB" w:rsidRDefault="00867EBB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Suppl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ementary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 Table 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S</w:t>
      </w:r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4. </w:t>
      </w:r>
      <w:proofErr w:type="spellStart"/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>Joinpoint</w:t>
      </w:r>
      <w:proofErr w:type="spellEnd"/>
      <w:r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  <w:t xml:space="preserve"> analysis of all inflammatory rheumatic musculoskeletal disease per 100,000 population</w:t>
      </w:r>
    </w:p>
    <w:tbl>
      <w:tblPr>
        <w:tblW w:w="1012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980"/>
        <w:gridCol w:w="2126"/>
        <w:gridCol w:w="2105"/>
        <w:gridCol w:w="2020"/>
        <w:gridCol w:w="1896"/>
      </w:tblGrid>
      <w:tr w:rsidR="004C3EEA" w:rsidRPr="00937B3B" w14:paraId="195FFE2D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02A59F6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Segment St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3CA04F1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Segment End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82C4B78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MPC (95% CI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6582417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Test Statistic (t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E6D7CF8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 w:rsidRPr="00937B3B">
              <w:rPr>
                <w:rFonts w:eastAsia="Times New Roman" w:cstheme="minorHAnsi"/>
                <w:color w:val="000000"/>
                <w:lang w:val="en-GB" w:eastAsia="en-GB"/>
              </w:rPr>
              <w:t>P-Value</w:t>
            </w:r>
          </w:p>
        </w:tc>
      </w:tr>
      <w:tr w:rsidR="004C3EEA" w:rsidRPr="00937B3B" w14:paraId="7C1BE1FA" w14:textId="77777777" w:rsidTr="00CC3D7C">
        <w:trPr>
          <w:trHeight w:val="7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6D426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A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pril 20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57A71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O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ctober 202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D70337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0.2 (-0.4 to 0.0)</w:t>
            </w:r>
          </w:p>
        </w:tc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A3175E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-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1.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C44870" w14:textId="77777777" w:rsidR="004C3EEA" w:rsidRPr="00937B3B" w:rsidRDefault="004C3EEA" w:rsidP="00CC3D7C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lang w:val="en-GB" w:eastAsia="en-GB"/>
              </w:rPr>
              <w:t>0</w:t>
            </w:r>
            <w:r w:rsidRPr="002453CE">
              <w:rPr>
                <w:rFonts w:eastAsia="Times New Roman" w:cstheme="minorHAnsi"/>
                <w:color w:val="000000"/>
                <w:lang w:val="en-GB" w:eastAsia="en-GB"/>
              </w:rPr>
              <w:t>.10</w:t>
            </w:r>
          </w:p>
        </w:tc>
      </w:tr>
    </w:tbl>
    <w:p w14:paraId="54B9263C" w14:textId="77777777" w:rsidR="004C3EEA" w:rsidRDefault="004C3EEA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</w:p>
    <w:p w14:paraId="1A313F8A" w14:textId="6E5F5876" w:rsidR="00867EBB" w:rsidRDefault="00867EBB" w:rsidP="004B3876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</w:p>
    <w:p w14:paraId="5AD1A412" w14:textId="5A2431D4" w:rsidR="00867EBB" w:rsidRDefault="00867EBB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2453CE">
        <w:rPr>
          <w:rFonts w:eastAsia="Times New Roman" w:cstheme="minorHAnsi"/>
          <w:lang w:val="en-GB" w:eastAsia="en-GB"/>
        </w:rPr>
        <w:lastRenderedPageBreak/>
        <w:t>Suppl</w:t>
      </w:r>
      <w:r>
        <w:rPr>
          <w:rFonts w:eastAsia="Times New Roman" w:cstheme="minorHAnsi"/>
          <w:lang w:val="en-GB" w:eastAsia="en-GB"/>
        </w:rPr>
        <w:t>ementary</w:t>
      </w:r>
      <w:r w:rsidRPr="002453CE">
        <w:rPr>
          <w:rFonts w:eastAsia="Times New Roman" w:cstheme="minorHAnsi"/>
          <w:lang w:val="en-GB" w:eastAsia="en-GB"/>
        </w:rPr>
        <w:t xml:space="preserve"> Table </w:t>
      </w:r>
      <w:r>
        <w:rPr>
          <w:rFonts w:eastAsia="Times New Roman" w:cstheme="minorHAnsi"/>
          <w:lang w:val="en-GB" w:eastAsia="en-GB"/>
        </w:rPr>
        <w:t>S</w:t>
      </w:r>
      <w:r>
        <w:rPr>
          <w:rFonts w:eastAsia="Times New Roman" w:cstheme="minorHAnsi"/>
          <w:lang w:val="en-GB" w:eastAsia="en-GB"/>
        </w:rPr>
        <w:t>5</w:t>
      </w:r>
      <w:r w:rsidRPr="002453CE">
        <w:rPr>
          <w:rFonts w:eastAsia="Times New Roman" w:cstheme="minorHAnsi"/>
          <w:lang w:val="en-GB" w:eastAsia="en-GB"/>
        </w:rPr>
        <w:t>. Crude monthly estimates for the proportion of patients with a referral following a musculoskeletal consultation in primary care and crude incidence rates of patients diagnosed with rheumatoid arthritis (RA), juvenile inflammatory arthritis (JIA), and any inflammatory rheumatic musculoskeletal disease (</w:t>
      </w:r>
      <w:proofErr w:type="spellStart"/>
      <w:r w:rsidRPr="002453CE">
        <w:rPr>
          <w:rFonts w:eastAsia="Times New Roman" w:cstheme="minorHAnsi"/>
          <w:lang w:val="en-GB" w:eastAsia="en-GB"/>
        </w:rPr>
        <w:t>iRMD</w:t>
      </w:r>
      <w:proofErr w:type="spellEnd"/>
      <w:r w:rsidRPr="002453CE">
        <w:rPr>
          <w:rFonts w:eastAsia="Times New Roman" w:cstheme="minorHAnsi"/>
          <w:lang w:val="en-GB" w:eastAsia="en-GB"/>
        </w:rPr>
        <w:t>)</w:t>
      </w:r>
    </w:p>
    <w:p w14:paraId="3F073BC8" w14:textId="77777777" w:rsidR="00867EBB" w:rsidRPr="00867EBB" w:rsidRDefault="00867EBB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tbl>
      <w:tblPr>
        <w:tblStyle w:val="TableGrid"/>
        <w:tblW w:w="14060" w:type="dxa"/>
        <w:tblLayout w:type="fixed"/>
        <w:tblLook w:val="04A0" w:firstRow="1" w:lastRow="0" w:firstColumn="1" w:lastColumn="0" w:noHBand="0" w:noVBand="1"/>
      </w:tblPr>
      <w:tblGrid>
        <w:gridCol w:w="1129"/>
        <w:gridCol w:w="2274"/>
        <w:gridCol w:w="2546"/>
        <w:gridCol w:w="2427"/>
        <w:gridCol w:w="2842"/>
        <w:gridCol w:w="2842"/>
      </w:tblGrid>
      <w:tr w:rsidR="004B3876" w:rsidRPr="00B40F13" w14:paraId="67935001" w14:textId="77777777" w:rsidTr="00867EBB">
        <w:trPr>
          <w:trHeight w:val="1060"/>
        </w:trPr>
        <w:tc>
          <w:tcPr>
            <w:tcW w:w="1129" w:type="dxa"/>
            <w:shd w:val="clear" w:color="auto" w:fill="E7E6E6" w:themeFill="background2"/>
          </w:tcPr>
          <w:p w14:paraId="78C678B3" w14:textId="77777777" w:rsidR="004B3876" w:rsidRPr="0065110A" w:rsidRDefault="004B3876" w:rsidP="000830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110A">
              <w:rPr>
                <w:rFonts w:cstheme="minorHAns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274" w:type="dxa"/>
            <w:shd w:val="clear" w:color="auto" w:fill="E7E6E6" w:themeFill="background2"/>
          </w:tcPr>
          <w:p w14:paraId="71117318" w14:textId="77777777" w:rsidR="004B3876" w:rsidRPr="0065110A" w:rsidRDefault="004B3876" w:rsidP="000830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110A">
              <w:rPr>
                <w:rFonts w:cstheme="minorHAnsi"/>
                <w:b/>
                <w:bCs/>
                <w:sz w:val="20"/>
                <w:szCs w:val="20"/>
              </w:rPr>
              <w:t>Proportion of patients with a referral following 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5110A">
              <w:rPr>
                <w:rFonts w:cstheme="minorHAnsi"/>
                <w:b/>
                <w:bCs/>
                <w:sz w:val="20"/>
                <w:szCs w:val="20"/>
              </w:rPr>
              <w:t>musculoskeletal consultation in primary care (%)</w:t>
            </w:r>
          </w:p>
        </w:tc>
        <w:tc>
          <w:tcPr>
            <w:tcW w:w="2546" w:type="dxa"/>
            <w:shd w:val="clear" w:color="auto" w:fill="E7E6E6" w:themeFill="background2"/>
          </w:tcPr>
          <w:p w14:paraId="45795A87" w14:textId="77777777" w:rsidR="004B3876" w:rsidRPr="0065110A" w:rsidRDefault="004B3876" w:rsidP="000830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5110A">
              <w:rPr>
                <w:rFonts w:cstheme="minorHAnsi"/>
                <w:b/>
                <w:bCs/>
                <w:sz w:val="20"/>
                <w:szCs w:val="20"/>
              </w:rPr>
              <w:t xml:space="preserve">Proportion of patients with a </w:t>
            </w:r>
            <w:proofErr w:type="gramStart"/>
            <w:r w:rsidRPr="00956243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irst time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5110A">
              <w:rPr>
                <w:rFonts w:cstheme="minorHAnsi"/>
                <w:b/>
                <w:bCs/>
                <w:sz w:val="20"/>
                <w:szCs w:val="20"/>
              </w:rPr>
              <w:t>referral following a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5110A">
              <w:rPr>
                <w:rFonts w:cstheme="minorHAnsi"/>
                <w:b/>
                <w:bCs/>
                <w:sz w:val="20"/>
                <w:szCs w:val="20"/>
              </w:rPr>
              <w:t>musculoskeletal consultation in primary care (%)</w:t>
            </w:r>
          </w:p>
        </w:tc>
        <w:tc>
          <w:tcPr>
            <w:tcW w:w="2427" w:type="dxa"/>
            <w:shd w:val="clear" w:color="auto" w:fill="E7E6E6" w:themeFill="background2"/>
          </w:tcPr>
          <w:p w14:paraId="5B92BBCB" w14:textId="77777777" w:rsidR="004B3876" w:rsidRPr="008609E1" w:rsidRDefault="004B3876" w:rsidP="000830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09E1">
              <w:rPr>
                <w:rFonts w:cstheme="minorHAnsi"/>
                <w:b/>
                <w:bCs/>
                <w:sz w:val="20"/>
                <w:szCs w:val="20"/>
              </w:rPr>
              <w:t xml:space="preserve">Crude incidence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rheumatoid arthritis, per 100,000 (95% confidence interval)</w:t>
            </w:r>
          </w:p>
        </w:tc>
        <w:tc>
          <w:tcPr>
            <w:tcW w:w="2842" w:type="dxa"/>
            <w:shd w:val="clear" w:color="auto" w:fill="E7E6E6" w:themeFill="background2"/>
          </w:tcPr>
          <w:p w14:paraId="273B30EA" w14:textId="77777777" w:rsidR="004B3876" w:rsidRPr="008609E1" w:rsidRDefault="004B3876" w:rsidP="000830D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609E1">
              <w:rPr>
                <w:rFonts w:cstheme="minorHAnsi"/>
                <w:b/>
                <w:bCs/>
                <w:sz w:val="20"/>
                <w:szCs w:val="20"/>
              </w:rPr>
              <w:t xml:space="preserve">Crude incidence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juvenile inflammatory arthritis, per 1,000,000 (95% confidence interval)</w:t>
            </w:r>
          </w:p>
        </w:tc>
        <w:tc>
          <w:tcPr>
            <w:tcW w:w="2842" w:type="dxa"/>
            <w:shd w:val="clear" w:color="auto" w:fill="E7E6E6" w:themeFill="background2"/>
          </w:tcPr>
          <w:p w14:paraId="24D05681" w14:textId="77777777" w:rsidR="004B3876" w:rsidRPr="0065110A" w:rsidRDefault="004B3876" w:rsidP="000830D7">
            <w:pPr>
              <w:rPr>
                <w:rFonts w:cstheme="minorHAnsi"/>
                <w:b/>
                <w:bCs/>
                <w:sz w:val="20"/>
                <w:szCs w:val="20"/>
                <w:highlight w:val="red"/>
              </w:rPr>
            </w:pPr>
            <w:r w:rsidRPr="008609E1">
              <w:rPr>
                <w:rFonts w:cstheme="minorHAnsi"/>
                <w:b/>
                <w:bCs/>
                <w:sz w:val="20"/>
                <w:szCs w:val="20"/>
              </w:rPr>
              <w:t>Crude incidence of inflammatory rheumatic musculoskeletal diseas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per 100,000 (95% confidence interval)</w:t>
            </w:r>
          </w:p>
        </w:tc>
      </w:tr>
      <w:tr w:rsidR="004B3876" w:rsidRPr="00B40F13" w14:paraId="391FEEA0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1971189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pr-17</w:t>
            </w:r>
          </w:p>
        </w:tc>
        <w:tc>
          <w:tcPr>
            <w:tcW w:w="2274" w:type="dxa"/>
            <w:vAlign w:val="bottom"/>
          </w:tcPr>
          <w:p w14:paraId="22C95E1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8.9</w:t>
            </w:r>
          </w:p>
        </w:tc>
        <w:tc>
          <w:tcPr>
            <w:tcW w:w="2546" w:type="dxa"/>
            <w:vAlign w:val="bottom"/>
          </w:tcPr>
          <w:p w14:paraId="222AFD7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.9</w:t>
            </w:r>
          </w:p>
        </w:tc>
        <w:tc>
          <w:tcPr>
            <w:tcW w:w="2427" w:type="dxa"/>
          </w:tcPr>
          <w:p w14:paraId="664A435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5 (2.2 to 2.7)</w:t>
            </w:r>
          </w:p>
        </w:tc>
        <w:tc>
          <w:tcPr>
            <w:tcW w:w="2842" w:type="dxa"/>
          </w:tcPr>
          <w:p w14:paraId="4A05AE7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9)</w:t>
            </w:r>
          </w:p>
        </w:tc>
        <w:tc>
          <w:tcPr>
            <w:tcW w:w="2842" w:type="dxa"/>
            <w:vAlign w:val="bottom"/>
          </w:tcPr>
          <w:p w14:paraId="57036AA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 xml:space="preserve">19.9 (19.1 to 20.6) </w:t>
            </w:r>
          </w:p>
        </w:tc>
      </w:tr>
      <w:tr w:rsidR="004B3876" w:rsidRPr="00B40F13" w14:paraId="186A864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912351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y-17</w:t>
            </w:r>
          </w:p>
        </w:tc>
        <w:tc>
          <w:tcPr>
            <w:tcW w:w="2274" w:type="dxa"/>
            <w:vAlign w:val="bottom"/>
          </w:tcPr>
          <w:p w14:paraId="6A8A5E7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2546" w:type="dxa"/>
            <w:vAlign w:val="bottom"/>
          </w:tcPr>
          <w:p w14:paraId="5957935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2427" w:type="dxa"/>
          </w:tcPr>
          <w:p w14:paraId="0FBB3CD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8 to 3.4)</w:t>
            </w:r>
          </w:p>
        </w:tc>
        <w:tc>
          <w:tcPr>
            <w:tcW w:w="2842" w:type="dxa"/>
          </w:tcPr>
          <w:p w14:paraId="1D1A5A6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2)</w:t>
            </w:r>
          </w:p>
        </w:tc>
        <w:tc>
          <w:tcPr>
            <w:tcW w:w="2842" w:type="dxa"/>
            <w:vAlign w:val="bottom"/>
          </w:tcPr>
          <w:p w14:paraId="170AE7C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5.5 (24.7 to 26.4)</w:t>
            </w:r>
          </w:p>
        </w:tc>
      </w:tr>
      <w:tr w:rsidR="004B3876" w:rsidRPr="00B40F13" w14:paraId="498B157F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49AE021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n-17</w:t>
            </w:r>
          </w:p>
        </w:tc>
        <w:tc>
          <w:tcPr>
            <w:tcW w:w="2274" w:type="dxa"/>
            <w:vAlign w:val="bottom"/>
          </w:tcPr>
          <w:p w14:paraId="33943F2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2546" w:type="dxa"/>
            <w:vAlign w:val="bottom"/>
          </w:tcPr>
          <w:p w14:paraId="594841A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2427" w:type="dxa"/>
          </w:tcPr>
          <w:p w14:paraId="440B156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7842098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0.6 to 1.8)</w:t>
            </w:r>
          </w:p>
        </w:tc>
        <w:tc>
          <w:tcPr>
            <w:tcW w:w="2842" w:type="dxa"/>
            <w:vAlign w:val="bottom"/>
          </w:tcPr>
          <w:p w14:paraId="187487D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7.5 (26.5 to 28.4)</w:t>
            </w:r>
          </w:p>
        </w:tc>
      </w:tr>
      <w:tr w:rsidR="004B3876" w:rsidRPr="00B40F13" w14:paraId="75B314FE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7C4884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l-17</w:t>
            </w:r>
          </w:p>
        </w:tc>
        <w:tc>
          <w:tcPr>
            <w:tcW w:w="2274" w:type="dxa"/>
            <w:vAlign w:val="bottom"/>
          </w:tcPr>
          <w:p w14:paraId="49AD994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2546" w:type="dxa"/>
            <w:vAlign w:val="bottom"/>
          </w:tcPr>
          <w:p w14:paraId="23DF537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2427" w:type="dxa"/>
          </w:tcPr>
          <w:p w14:paraId="499238C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0997F7E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1 (0.6 to 1.7)</w:t>
            </w:r>
          </w:p>
        </w:tc>
        <w:tc>
          <w:tcPr>
            <w:tcW w:w="2842" w:type="dxa"/>
            <w:vAlign w:val="bottom"/>
          </w:tcPr>
          <w:p w14:paraId="260DAD0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5.4 (24.5 to 26.2)</w:t>
            </w:r>
          </w:p>
        </w:tc>
      </w:tr>
      <w:tr w:rsidR="004B3876" w:rsidRPr="00B40F13" w14:paraId="2223CA8D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2394A5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ug-17</w:t>
            </w:r>
          </w:p>
        </w:tc>
        <w:tc>
          <w:tcPr>
            <w:tcW w:w="2274" w:type="dxa"/>
            <w:vAlign w:val="bottom"/>
          </w:tcPr>
          <w:p w14:paraId="1AE68F7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2546" w:type="dxa"/>
            <w:vAlign w:val="bottom"/>
          </w:tcPr>
          <w:p w14:paraId="1A1A1B8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2</w:t>
            </w:r>
          </w:p>
        </w:tc>
        <w:tc>
          <w:tcPr>
            <w:tcW w:w="2427" w:type="dxa"/>
          </w:tcPr>
          <w:p w14:paraId="769DC67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9 (2.6 to 3.2)</w:t>
            </w:r>
          </w:p>
        </w:tc>
        <w:tc>
          <w:tcPr>
            <w:tcW w:w="2842" w:type="dxa"/>
          </w:tcPr>
          <w:p w14:paraId="1DD4336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7 (1.0 to 2.4)</w:t>
            </w:r>
          </w:p>
        </w:tc>
        <w:tc>
          <w:tcPr>
            <w:tcW w:w="2842" w:type="dxa"/>
            <w:vAlign w:val="bottom"/>
          </w:tcPr>
          <w:p w14:paraId="70C3C9D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8 (22.0 to 23.7)</w:t>
            </w:r>
          </w:p>
        </w:tc>
      </w:tr>
      <w:tr w:rsidR="004B3876" w:rsidRPr="00B40F13" w14:paraId="0AF82E2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521E3D9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Sep-17</w:t>
            </w:r>
          </w:p>
        </w:tc>
        <w:tc>
          <w:tcPr>
            <w:tcW w:w="2274" w:type="dxa"/>
            <w:vAlign w:val="bottom"/>
          </w:tcPr>
          <w:p w14:paraId="6D2DB6C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8</w:t>
            </w:r>
          </w:p>
        </w:tc>
        <w:tc>
          <w:tcPr>
            <w:tcW w:w="2546" w:type="dxa"/>
            <w:vAlign w:val="bottom"/>
          </w:tcPr>
          <w:p w14:paraId="0DCAB45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2427" w:type="dxa"/>
          </w:tcPr>
          <w:p w14:paraId="3475F7D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8 to 3.4)</w:t>
            </w:r>
          </w:p>
        </w:tc>
        <w:tc>
          <w:tcPr>
            <w:tcW w:w="2842" w:type="dxa"/>
          </w:tcPr>
          <w:p w14:paraId="2CB141A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2)</w:t>
            </w:r>
          </w:p>
        </w:tc>
        <w:tc>
          <w:tcPr>
            <w:tcW w:w="2842" w:type="dxa"/>
            <w:vAlign w:val="bottom"/>
          </w:tcPr>
          <w:p w14:paraId="2730820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1.7 (20.9 to 22.5)</w:t>
            </w:r>
          </w:p>
        </w:tc>
      </w:tr>
      <w:tr w:rsidR="004B3876" w:rsidRPr="00B40F13" w14:paraId="13673F0E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E0EE36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Oct-17</w:t>
            </w:r>
          </w:p>
        </w:tc>
        <w:tc>
          <w:tcPr>
            <w:tcW w:w="2274" w:type="dxa"/>
            <w:vAlign w:val="bottom"/>
          </w:tcPr>
          <w:p w14:paraId="4C360B4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2546" w:type="dxa"/>
            <w:vAlign w:val="bottom"/>
          </w:tcPr>
          <w:p w14:paraId="505C8DF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2427" w:type="dxa"/>
          </w:tcPr>
          <w:p w14:paraId="09BF4CB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1 to 3.7)</w:t>
            </w:r>
          </w:p>
        </w:tc>
        <w:tc>
          <w:tcPr>
            <w:tcW w:w="2842" w:type="dxa"/>
          </w:tcPr>
          <w:p w14:paraId="0AEFF336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4 (0.7 to 2.0)</w:t>
            </w:r>
          </w:p>
        </w:tc>
        <w:tc>
          <w:tcPr>
            <w:tcW w:w="2842" w:type="dxa"/>
            <w:vAlign w:val="bottom"/>
          </w:tcPr>
          <w:p w14:paraId="32521E7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1 (22.3 to 23.9)</w:t>
            </w:r>
          </w:p>
        </w:tc>
      </w:tr>
      <w:tr w:rsidR="004B3876" w:rsidRPr="00B40F13" w14:paraId="3FC5598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AEAB9A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Nov-17</w:t>
            </w:r>
          </w:p>
        </w:tc>
        <w:tc>
          <w:tcPr>
            <w:tcW w:w="2274" w:type="dxa"/>
            <w:vAlign w:val="bottom"/>
          </w:tcPr>
          <w:p w14:paraId="19E2078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0.5</w:t>
            </w:r>
          </w:p>
        </w:tc>
        <w:tc>
          <w:tcPr>
            <w:tcW w:w="2546" w:type="dxa"/>
            <w:vAlign w:val="bottom"/>
          </w:tcPr>
          <w:p w14:paraId="0F478C4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5</w:t>
            </w:r>
          </w:p>
        </w:tc>
        <w:tc>
          <w:tcPr>
            <w:tcW w:w="2427" w:type="dxa"/>
          </w:tcPr>
          <w:p w14:paraId="46DC54A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0DA88FF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9 (1.1 to 2.6)</w:t>
            </w:r>
          </w:p>
        </w:tc>
        <w:tc>
          <w:tcPr>
            <w:tcW w:w="2842" w:type="dxa"/>
            <w:vAlign w:val="bottom"/>
          </w:tcPr>
          <w:p w14:paraId="16A7D5E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5 (21.6 to 23.3)</w:t>
            </w:r>
          </w:p>
        </w:tc>
      </w:tr>
      <w:tr w:rsidR="004B3876" w:rsidRPr="00B40F13" w14:paraId="3815DBE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10877B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Dec-17</w:t>
            </w:r>
          </w:p>
        </w:tc>
        <w:tc>
          <w:tcPr>
            <w:tcW w:w="2274" w:type="dxa"/>
            <w:vAlign w:val="bottom"/>
          </w:tcPr>
          <w:p w14:paraId="0CE69CD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0.3</w:t>
            </w:r>
          </w:p>
        </w:tc>
        <w:tc>
          <w:tcPr>
            <w:tcW w:w="2546" w:type="dxa"/>
            <w:vAlign w:val="bottom"/>
          </w:tcPr>
          <w:p w14:paraId="061C0F1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2427" w:type="dxa"/>
          </w:tcPr>
          <w:p w14:paraId="7D7BD286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7 (2.4 to 3.0)</w:t>
            </w:r>
          </w:p>
        </w:tc>
        <w:tc>
          <w:tcPr>
            <w:tcW w:w="2842" w:type="dxa"/>
          </w:tcPr>
          <w:p w14:paraId="1248517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1)</w:t>
            </w:r>
          </w:p>
        </w:tc>
        <w:tc>
          <w:tcPr>
            <w:tcW w:w="2842" w:type="dxa"/>
            <w:vAlign w:val="bottom"/>
          </w:tcPr>
          <w:p w14:paraId="7B6A4CE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8.4 (17.7 to 19.1)</w:t>
            </w:r>
          </w:p>
        </w:tc>
      </w:tr>
      <w:tr w:rsidR="004B3876" w:rsidRPr="00B40F13" w14:paraId="067A603E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39A191D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an-18</w:t>
            </w:r>
          </w:p>
        </w:tc>
        <w:tc>
          <w:tcPr>
            <w:tcW w:w="2274" w:type="dxa"/>
            <w:vAlign w:val="bottom"/>
          </w:tcPr>
          <w:p w14:paraId="0665DBE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0.7</w:t>
            </w:r>
          </w:p>
        </w:tc>
        <w:tc>
          <w:tcPr>
            <w:tcW w:w="2546" w:type="dxa"/>
            <w:vAlign w:val="bottom"/>
          </w:tcPr>
          <w:p w14:paraId="0CB1CFC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2427" w:type="dxa"/>
          </w:tcPr>
          <w:p w14:paraId="1C7C311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8 to 3.4)</w:t>
            </w:r>
          </w:p>
        </w:tc>
        <w:tc>
          <w:tcPr>
            <w:tcW w:w="2842" w:type="dxa"/>
          </w:tcPr>
          <w:p w14:paraId="6373797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1.0 to 2.3)</w:t>
            </w:r>
          </w:p>
        </w:tc>
        <w:tc>
          <w:tcPr>
            <w:tcW w:w="2842" w:type="dxa"/>
            <w:vAlign w:val="bottom"/>
          </w:tcPr>
          <w:p w14:paraId="6006F88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5.3 (24.4 to 26.1)</w:t>
            </w:r>
          </w:p>
        </w:tc>
      </w:tr>
      <w:tr w:rsidR="004B3876" w:rsidRPr="00B40F13" w14:paraId="26E76C8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FCAD94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Feb-18</w:t>
            </w:r>
          </w:p>
        </w:tc>
        <w:tc>
          <w:tcPr>
            <w:tcW w:w="2274" w:type="dxa"/>
            <w:vAlign w:val="bottom"/>
          </w:tcPr>
          <w:p w14:paraId="43FE5FD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2</w:t>
            </w:r>
          </w:p>
        </w:tc>
        <w:tc>
          <w:tcPr>
            <w:tcW w:w="2546" w:type="dxa"/>
            <w:vAlign w:val="bottom"/>
          </w:tcPr>
          <w:p w14:paraId="10AECBC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2427" w:type="dxa"/>
          </w:tcPr>
          <w:p w14:paraId="1CCBD4D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5 (2.2 to 2.7)</w:t>
            </w:r>
          </w:p>
        </w:tc>
        <w:tc>
          <w:tcPr>
            <w:tcW w:w="2842" w:type="dxa"/>
          </w:tcPr>
          <w:p w14:paraId="52B08C7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7 (1.0 to 2.4)</w:t>
            </w:r>
          </w:p>
        </w:tc>
        <w:tc>
          <w:tcPr>
            <w:tcW w:w="2842" w:type="dxa"/>
            <w:vAlign w:val="bottom"/>
          </w:tcPr>
          <w:p w14:paraId="5A0903E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0.1 (19.4 to 20.9)</w:t>
            </w:r>
          </w:p>
        </w:tc>
      </w:tr>
      <w:tr w:rsidR="004B3876" w:rsidRPr="00B40F13" w14:paraId="74010F75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73AD54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r-18</w:t>
            </w:r>
          </w:p>
        </w:tc>
        <w:tc>
          <w:tcPr>
            <w:tcW w:w="2274" w:type="dxa"/>
            <w:vAlign w:val="bottom"/>
          </w:tcPr>
          <w:p w14:paraId="4713D52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3</w:t>
            </w:r>
          </w:p>
        </w:tc>
        <w:tc>
          <w:tcPr>
            <w:tcW w:w="2546" w:type="dxa"/>
            <w:vAlign w:val="bottom"/>
          </w:tcPr>
          <w:p w14:paraId="5EE568B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2427" w:type="dxa"/>
          </w:tcPr>
          <w:p w14:paraId="21EF717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9 (2.7 to 3.3)</w:t>
            </w:r>
          </w:p>
        </w:tc>
        <w:tc>
          <w:tcPr>
            <w:tcW w:w="2842" w:type="dxa"/>
          </w:tcPr>
          <w:p w14:paraId="79E0265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2)</w:t>
            </w:r>
          </w:p>
        </w:tc>
        <w:tc>
          <w:tcPr>
            <w:tcW w:w="2842" w:type="dxa"/>
            <w:vAlign w:val="bottom"/>
          </w:tcPr>
          <w:p w14:paraId="272C929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1.9 (21.1 to 22.7)</w:t>
            </w:r>
          </w:p>
        </w:tc>
      </w:tr>
      <w:tr w:rsidR="004B3876" w:rsidRPr="00B40F13" w14:paraId="78218168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7BB02D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pr-18</w:t>
            </w:r>
          </w:p>
        </w:tc>
        <w:tc>
          <w:tcPr>
            <w:tcW w:w="2274" w:type="dxa"/>
            <w:vAlign w:val="bottom"/>
          </w:tcPr>
          <w:p w14:paraId="0C68344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1</w:t>
            </w:r>
          </w:p>
        </w:tc>
        <w:tc>
          <w:tcPr>
            <w:tcW w:w="2546" w:type="dxa"/>
            <w:vAlign w:val="bottom"/>
          </w:tcPr>
          <w:p w14:paraId="14AADA5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2427" w:type="dxa"/>
          </w:tcPr>
          <w:p w14:paraId="7987252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50AA2CE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2 (0.6 to 1.8)</w:t>
            </w:r>
          </w:p>
        </w:tc>
        <w:tc>
          <w:tcPr>
            <w:tcW w:w="2842" w:type="dxa"/>
            <w:vAlign w:val="bottom"/>
          </w:tcPr>
          <w:p w14:paraId="2B8A6A6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7 (23.8 to 25.5)</w:t>
            </w:r>
          </w:p>
        </w:tc>
      </w:tr>
      <w:tr w:rsidR="004B3876" w:rsidRPr="00B40F13" w14:paraId="18A15289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386E5A4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y-18</w:t>
            </w:r>
          </w:p>
        </w:tc>
        <w:tc>
          <w:tcPr>
            <w:tcW w:w="2274" w:type="dxa"/>
            <w:vAlign w:val="bottom"/>
          </w:tcPr>
          <w:p w14:paraId="7C8969F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3</w:t>
            </w:r>
          </w:p>
        </w:tc>
        <w:tc>
          <w:tcPr>
            <w:tcW w:w="2546" w:type="dxa"/>
            <w:vAlign w:val="bottom"/>
          </w:tcPr>
          <w:p w14:paraId="3EB340A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2427" w:type="dxa"/>
          </w:tcPr>
          <w:p w14:paraId="7DC5617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3 (3.0 to 3.6)</w:t>
            </w:r>
          </w:p>
        </w:tc>
        <w:tc>
          <w:tcPr>
            <w:tcW w:w="2842" w:type="dxa"/>
          </w:tcPr>
          <w:p w14:paraId="183A42D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9 (1.1 to 2.6)</w:t>
            </w:r>
          </w:p>
        </w:tc>
        <w:tc>
          <w:tcPr>
            <w:tcW w:w="2842" w:type="dxa"/>
            <w:vAlign w:val="bottom"/>
          </w:tcPr>
          <w:p w14:paraId="0E2410B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5.6 (24.7 to 26.4)</w:t>
            </w:r>
          </w:p>
        </w:tc>
      </w:tr>
      <w:tr w:rsidR="004B3876" w:rsidRPr="00B40F13" w14:paraId="082227F0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7FE80B6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n-18</w:t>
            </w:r>
          </w:p>
        </w:tc>
        <w:tc>
          <w:tcPr>
            <w:tcW w:w="2274" w:type="dxa"/>
            <w:vAlign w:val="bottom"/>
          </w:tcPr>
          <w:p w14:paraId="0409C8F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4</w:t>
            </w:r>
          </w:p>
        </w:tc>
        <w:tc>
          <w:tcPr>
            <w:tcW w:w="2546" w:type="dxa"/>
            <w:vAlign w:val="bottom"/>
          </w:tcPr>
          <w:p w14:paraId="066F196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2427" w:type="dxa"/>
          </w:tcPr>
          <w:p w14:paraId="6F2D3E7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1 to 3.7)</w:t>
            </w:r>
          </w:p>
        </w:tc>
        <w:tc>
          <w:tcPr>
            <w:tcW w:w="2842" w:type="dxa"/>
          </w:tcPr>
          <w:p w14:paraId="35C1EC6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3)</w:t>
            </w:r>
          </w:p>
        </w:tc>
        <w:tc>
          <w:tcPr>
            <w:tcW w:w="2842" w:type="dxa"/>
            <w:vAlign w:val="bottom"/>
          </w:tcPr>
          <w:p w14:paraId="6B9682B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6.9 (26.0 to 27.8)</w:t>
            </w:r>
          </w:p>
        </w:tc>
      </w:tr>
      <w:tr w:rsidR="004B3876" w:rsidRPr="00B40F13" w14:paraId="0E430F1E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162DA2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l-18</w:t>
            </w:r>
          </w:p>
        </w:tc>
        <w:tc>
          <w:tcPr>
            <w:tcW w:w="2274" w:type="dxa"/>
            <w:vAlign w:val="bottom"/>
          </w:tcPr>
          <w:p w14:paraId="685824A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6</w:t>
            </w:r>
          </w:p>
        </w:tc>
        <w:tc>
          <w:tcPr>
            <w:tcW w:w="2546" w:type="dxa"/>
            <w:vAlign w:val="bottom"/>
          </w:tcPr>
          <w:p w14:paraId="1883A2C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2427" w:type="dxa"/>
          </w:tcPr>
          <w:p w14:paraId="0D09041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8 (3.5 to 4.1)</w:t>
            </w:r>
          </w:p>
        </w:tc>
        <w:tc>
          <w:tcPr>
            <w:tcW w:w="2842" w:type="dxa"/>
          </w:tcPr>
          <w:p w14:paraId="2DEE9EA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9)</w:t>
            </w:r>
          </w:p>
        </w:tc>
        <w:tc>
          <w:tcPr>
            <w:tcW w:w="2842" w:type="dxa"/>
            <w:vAlign w:val="bottom"/>
          </w:tcPr>
          <w:p w14:paraId="364849C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9.5 (28.6 to 30.4)</w:t>
            </w:r>
          </w:p>
        </w:tc>
      </w:tr>
      <w:tr w:rsidR="004B3876" w:rsidRPr="00B40F13" w14:paraId="26D0081C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3DA7B1BD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ug-18</w:t>
            </w:r>
          </w:p>
        </w:tc>
        <w:tc>
          <w:tcPr>
            <w:tcW w:w="2274" w:type="dxa"/>
            <w:vAlign w:val="bottom"/>
          </w:tcPr>
          <w:p w14:paraId="655A703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5</w:t>
            </w:r>
          </w:p>
        </w:tc>
        <w:tc>
          <w:tcPr>
            <w:tcW w:w="2546" w:type="dxa"/>
            <w:vAlign w:val="bottom"/>
          </w:tcPr>
          <w:p w14:paraId="598F853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2427" w:type="dxa"/>
          </w:tcPr>
          <w:p w14:paraId="71F627E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0B66C1F6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4 (0.8 to 2.0)</w:t>
            </w:r>
          </w:p>
        </w:tc>
        <w:tc>
          <w:tcPr>
            <w:tcW w:w="2842" w:type="dxa"/>
            <w:vAlign w:val="bottom"/>
          </w:tcPr>
          <w:p w14:paraId="002BAE7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5 (23.6 to 25.3)</w:t>
            </w:r>
          </w:p>
        </w:tc>
      </w:tr>
      <w:tr w:rsidR="004B3876" w:rsidRPr="00B40F13" w14:paraId="7D756FED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5D3D29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Sep-18</w:t>
            </w:r>
          </w:p>
        </w:tc>
        <w:tc>
          <w:tcPr>
            <w:tcW w:w="2274" w:type="dxa"/>
            <w:vAlign w:val="bottom"/>
          </w:tcPr>
          <w:p w14:paraId="7A42F0D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1.7</w:t>
            </w:r>
          </w:p>
        </w:tc>
        <w:tc>
          <w:tcPr>
            <w:tcW w:w="2546" w:type="dxa"/>
            <w:vAlign w:val="bottom"/>
          </w:tcPr>
          <w:p w14:paraId="751DC62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2427" w:type="dxa"/>
          </w:tcPr>
          <w:p w14:paraId="1248084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70738A7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1)</w:t>
            </w:r>
          </w:p>
        </w:tc>
        <w:tc>
          <w:tcPr>
            <w:tcW w:w="2842" w:type="dxa"/>
            <w:vAlign w:val="bottom"/>
          </w:tcPr>
          <w:p w14:paraId="1B93501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1.0 (20.2 to 21.8)</w:t>
            </w:r>
          </w:p>
        </w:tc>
      </w:tr>
      <w:tr w:rsidR="004B3876" w:rsidRPr="00B40F13" w14:paraId="2857E03C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D53DFE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Oct-18</w:t>
            </w:r>
          </w:p>
        </w:tc>
        <w:tc>
          <w:tcPr>
            <w:tcW w:w="2274" w:type="dxa"/>
            <w:vAlign w:val="bottom"/>
          </w:tcPr>
          <w:p w14:paraId="35C207E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2546" w:type="dxa"/>
            <w:vAlign w:val="bottom"/>
          </w:tcPr>
          <w:p w14:paraId="6FB6C27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5150733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5 (3.1 to 3.8)</w:t>
            </w:r>
          </w:p>
        </w:tc>
        <w:tc>
          <w:tcPr>
            <w:tcW w:w="2842" w:type="dxa"/>
          </w:tcPr>
          <w:p w14:paraId="16606F7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9 to 2.2)</w:t>
            </w:r>
          </w:p>
        </w:tc>
        <w:tc>
          <w:tcPr>
            <w:tcW w:w="2842" w:type="dxa"/>
            <w:vAlign w:val="bottom"/>
          </w:tcPr>
          <w:p w14:paraId="0CA1702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0 (23.2 to 24.9)</w:t>
            </w:r>
          </w:p>
        </w:tc>
      </w:tr>
      <w:tr w:rsidR="004B3876" w:rsidRPr="00B40F13" w14:paraId="6C60E6C1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4E42186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Nov-18</w:t>
            </w:r>
          </w:p>
        </w:tc>
        <w:tc>
          <w:tcPr>
            <w:tcW w:w="2274" w:type="dxa"/>
            <w:vAlign w:val="bottom"/>
          </w:tcPr>
          <w:p w14:paraId="58AE8FD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4</w:t>
            </w:r>
          </w:p>
        </w:tc>
        <w:tc>
          <w:tcPr>
            <w:tcW w:w="2546" w:type="dxa"/>
            <w:vAlign w:val="bottom"/>
          </w:tcPr>
          <w:p w14:paraId="3BD0167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38FA053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1 to 3.7)</w:t>
            </w:r>
          </w:p>
        </w:tc>
        <w:tc>
          <w:tcPr>
            <w:tcW w:w="2842" w:type="dxa"/>
          </w:tcPr>
          <w:p w14:paraId="6AA77EE6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9 (1.2 to 2.7)</w:t>
            </w:r>
          </w:p>
        </w:tc>
        <w:tc>
          <w:tcPr>
            <w:tcW w:w="2842" w:type="dxa"/>
            <w:vAlign w:val="bottom"/>
          </w:tcPr>
          <w:p w14:paraId="36BC2EE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3 (21.5 to 23.1)</w:t>
            </w:r>
          </w:p>
        </w:tc>
      </w:tr>
      <w:tr w:rsidR="004B3876" w:rsidRPr="00B40F13" w14:paraId="1587D272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5C815DD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Dec-18</w:t>
            </w:r>
          </w:p>
        </w:tc>
        <w:tc>
          <w:tcPr>
            <w:tcW w:w="2274" w:type="dxa"/>
            <w:vAlign w:val="bottom"/>
          </w:tcPr>
          <w:p w14:paraId="69F9F85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0</w:t>
            </w:r>
          </w:p>
        </w:tc>
        <w:tc>
          <w:tcPr>
            <w:tcW w:w="2546" w:type="dxa"/>
            <w:vAlign w:val="bottom"/>
          </w:tcPr>
          <w:p w14:paraId="35B814E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2427" w:type="dxa"/>
          </w:tcPr>
          <w:p w14:paraId="7206440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8 (2.5 to 3.1)</w:t>
            </w:r>
          </w:p>
        </w:tc>
        <w:tc>
          <w:tcPr>
            <w:tcW w:w="2842" w:type="dxa"/>
          </w:tcPr>
          <w:p w14:paraId="756C61C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9 (1.2 to 2.7)</w:t>
            </w:r>
          </w:p>
        </w:tc>
        <w:tc>
          <w:tcPr>
            <w:tcW w:w="2842" w:type="dxa"/>
            <w:vAlign w:val="bottom"/>
          </w:tcPr>
          <w:p w14:paraId="59F134E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9.2 (18.4 to 19.9)</w:t>
            </w:r>
          </w:p>
        </w:tc>
      </w:tr>
      <w:tr w:rsidR="004B3876" w:rsidRPr="00B40F13" w14:paraId="4759888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6A1264D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an-19</w:t>
            </w:r>
          </w:p>
        </w:tc>
        <w:tc>
          <w:tcPr>
            <w:tcW w:w="2274" w:type="dxa"/>
            <w:vAlign w:val="bottom"/>
          </w:tcPr>
          <w:p w14:paraId="3F47050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5</w:t>
            </w:r>
          </w:p>
        </w:tc>
        <w:tc>
          <w:tcPr>
            <w:tcW w:w="2546" w:type="dxa"/>
            <w:vAlign w:val="bottom"/>
          </w:tcPr>
          <w:p w14:paraId="2297D79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3635DE9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4BA85B6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2 (0.6 to 1.7)</w:t>
            </w:r>
          </w:p>
        </w:tc>
        <w:tc>
          <w:tcPr>
            <w:tcW w:w="2842" w:type="dxa"/>
            <w:vAlign w:val="bottom"/>
          </w:tcPr>
          <w:p w14:paraId="14C792D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7 (22.9 to 24.6)</w:t>
            </w:r>
          </w:p>
        </w:tc>
      </w:tr>
      <w:tr w:rsidR="004B3876" w:rsidRPr="00B40F13" w14:paraId="4A98EBD5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50D7093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Feb-19</w:t>
            </w:r>
          </w:p>
        </w:tc>
        <w:tc>
          <w:tcPr>
            <w:tcW w:w="2274" w:type="dxa"/>
            <w:vAlign w:val="bottom"/>
          </w:tcPr>
          <w:p w14:paraId="6488837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6</w:t>
            </w:r>
          </w:p>
        </w:tc>
        <w:tc>
          <w:tcPr>
            <w:tcW w:w="2546" w:type="dxa"/>
            <w:vAlign w:val="bottom"/>
          </w:tcPr>
          <w:p w14:paraId="6427CD2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2427" w:type="dxa"/>
          </w:tcPr>
          <w:p w14:paraId="65F582F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16AD3F7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0 (0.5 to 1.6)</w:t>
            </w:r>
          </w:p>
        </w:tc>
        <w:tc>
          <w:tcPr>
            <w:tcW w:w="2842" w:type="dxa"/>
            <w:vAlign w:val="bottom"/>
          </w:tcPr>
          <w:p w14:paraId="0F6902B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0 (21.2 to 22.8)</w:t>
            </w:r>
          </w:p>
        </w:tc>
      </w:tr>
      <w:tr w:rsidR="004B3876" w:rsidRPr="00B40F13" w14:paraId="60519C5C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79C38A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r-19</w:t>
            </w:r>
          </w:p>
        </w:tc>
        <w:tc>
          <w:tcPr>
            <w:tcW w:w="2274" w:type="dxa"/>
            <w:vAlign w:val="bottom"/>
          </w:tcPr>
          <w:p w14:paraId="6F3706B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7</w:t>
            </w:r>
          </w:p>
        </w:tc>
        <w:tc>
          <w:tcPr>
            <w:tcW w:w="2546" w:type="dxa"/>
            <w:vAlign w:val="bottom"/>
          </w:tcPr>
          <w:p w14:paraId="2D0940F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2427" w:type="dxa"/>
          </w:tcPr>
          <w:p w14:paraId="570F383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0 to 3.7)</w:t>
            </w:r>
          </w:p>
        </w:tc>
        <w:tc>
          <w:tcPr>
            <w:tcW w:w="2842" w:type="dxa"/>
          </w:tcPr>
          <w:p w14:paraId="7DEBD3E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0.9 (0.4 to 1.4)</w:t>
            </w:r>
          </w:p>
        </w:tc>
        <w:tc>
          <w:tcPr>
            <w:tcW w:w="2842" w:type="dxa"/>
            <w:vAlign w:val="bottom"/>
          </w:tcPr>
          <w:p w14:paraId="5B2CCA1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9 (23.1 to 24.7)</w:t>
            </w:r>
          </w:p>
        </w:tc>
      </w:tr>
      <w:tr w:rsidR="004B3876" w:rsidRPr="00B40F13" w14:paraId="47D221CF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35E8649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lastRenderedPageBreak/>
              <w:t>Apr-19</w:t>
            </w:r>
          </w:p>
        </w:tc>
        <w:tc>
          <w:tcPr>
            <w:tcW w:w="2274" w:type="dxa"/>
            <w:vAlign w:val="bottom"/>
          </w:tcPr>
          <w:p w14:paraId="2F68CA2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6</w:t>
            </w:r>
          </w:p>
        </w:tc>
        <w:tc>
          <w:tcPr>
            <w:tcW w:w="2546" w:type="dxa"/>
            <w:vAlign w:val="bottom"/>
          </w:tcPr>
          <w:p w14:paraId="6220225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2427" w:type="dxa"/>
          </w:tcPr>
          <w:p w14:paraId="05D169B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3 (3.0 to 3.6)</w:t>
            </w:r>
          </w:p>
        </w:tc>
        <w:tc>
          <w:tcPr>
            <w:tcW w:w="2842" w:type="dxa"/>
          </w:tcPr>
          <w:p w14:paraId="4DD0BD8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2)</w:t>
            </w:r>
          </w:p>
        </w:tc>
        <w:tc>
          <w:tcPr>
            <w:tcW w:w="2842" w:type="dxa"/>
            <w:vAlign w:val="bottom"/>
          </w:tcPr>
          <w:p w14:paraId="5C05065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1 (22.2 to 23.9)</w:t>
            </w:r>
          </w:p>
        </w:tc>
      </w:tr>
      <w:tr w:rsidR="004B3876" w:rsidRPr="00B40F13" w14:paraId="0D0D293E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367DDF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y-19</w:t>
            </w:r>
          </w:p>
        </w:tc>
        <w:tc>
          <w:tcPr>
            <w:tcW w:w="2274" w:type="dxa"/>
            <w:vAlign w:val="bottom"/>
          </w:tcPr>
          <w:p w14:paraId="22BBF9F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6</w:t>
            </w:r>
          </w:p>
        </w:tc>
        <w:tc>
          <w:tcPr>
            <w:tcW w:w="2546" w:type="dxa"/>
            <w:vAlign w:val="bottom"/>
          </w:tcPr>
          <w:p w14:paraId="207073E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2427" w:type="dxa"/>
          </w:tcPr>
          <w:p w14:paraId="151A7D1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1 to 3.7)</w:t>
            </w:r>
          </w:p>
        </w:tc>
        <w:tc>
          <w:tcPr>
            <w:tcW w:w="2842" w:type="dxa"/>
          </w:tcPr>
          <w:p w14:paraId="343CD87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9 (1.2 to 2.7)</w:t>
            </w:r>
          </w:p>
        </w:tc>
        <w:tc>
          <w:tcPr>
            <w:tcW w:w="2842" w:type="dxa"/>
            <w:vAlign w:val="bottom"/>
          </w:tcPr>
          <w:p w14:paraId="1D48CDD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6 (23.7 to 25.4)</w:t>
            </w:r>
          </w:p>
        </w:tc>
      </w:tr>
      <w:tr w:rsidR="004B3876" w:rsidRPr="00B40F13" w14:paraId="7D1A2D58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4CF3E03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n-19</w:t>
            </w:r>
          </w:p>
        </w:tc>
        <w:tc>
          <w:tcPr>
            <w:tcW w:w="2274" w:type="dxa"/>
            <w:vAlign w:val="bottom"/>
          </w:tcPr>
          <w:p w14:paraId="42EDED7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0</w:t>
            </w:r>
          </w:p>
        </w:tc>
        <w:tc>
          <w:tcPr>
            <w:tcW w:w="2546" w:type="dxa"/>
            <w:vAlign w:val="bottom"/>
          </w:tcPr>
          <w:p w14:paraId="3CBB79E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2427" w:type="dxa"/>
          </w:tcPr>
          <w:p w14:paraId="7F41131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8 to 3.3)</w:t>
            </w:r>
          </w:p>
        </w:tc>
        <w:tc>
          <w:tcPr>
            <w:tcW w:w="2842" w:type="dxa"/>
          </w:tcPr>
          <w:p w14:paraId="7E86810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1 (1.4 to 2.9)</w:t>
            </w:r>
          </w:p>
        </w:tc>
        <w:tc>
          <w:tcPr>
            <w:tcW w:w="2842" w:type="dxa"/>
            <w:vAlign w:val="bottom"/>
          </w:tcPr>
          <w:p w14:paraId="0911709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8 (24.0 to 25.7)</w:t>
            </w:r>
          </w:p>
        </w:tc>
      </w:tr>
      <w:tr w:rsidR="004B3876" w:rsidRPr="00B40F13" w14:paraId="6C9055B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04A81E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l-19</w:t>
            </w:r>
          </w:p>
        </w:tc>
        <w:tc>
          <w:tcPr>
            <w:tcW w:w="2274" w:type="dxa"/>
            <w:vAlign w:val="bottom"/>
          </w:tcPr>
          <w:p w14:paraId="75665B5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2</w:t>
            </w:r>
          </w:p>
        </w:tc>
        <w:tc>
          <w:tcPr>
            <w:tcW w:w="2546" w:type="dxa"/>
            <w:vAlign w:val="bottom"/>
          </w:tcPr>
          <w:p w14:paraId="72CB5CD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2427" w:type="dxa"/>
          </w:tcPr>
          <w:p w14:paraId="7EB5998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7 (3.3 to 4.0)</w:t>
            </w:r>
          </w:p>
        </w:tc>
        <w:tc>
          <w:tcPr>
            <w:tcW w:w="2842" w:type="dxa"/>
          </w:tcPr>
          <w:p w14:paraId="17CF4F1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0 (1.3 to 2.7)</w:t>
            </w:r>
          </w:p>
        </w:tc>
        <w:tc>
          <w:tcPr>
            <w:tcW w:w="2842" w:type="dxa"/>
            <w:vAlign w:val="bottom"/>
          </w:tcPr>
          <w:p w14:paraId="0719319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9.3 (28.3 to 30.2)</w:t>
            </w:r>
          </w:p>
        </w:tc>
      </w:tr>
      <w:tr w:rsidR="004B3876" w:rsidRPr="00B40F13" w14:paraId="466067E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834D12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ug-19</w:t>
            </w:r>
          </w:p>
        </w:tc>
        <w:tc>
          <w:tcPr>
            <w:tcW w:w="2274" w:type="dxa"/>
            <w:vAlign w:val="bottom"/>
          </w:tcPr>
          <w:p w14:paraId="1D489B4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9</w:t>
            </w:r>
          </w:p>
        </w:tc>
        <w:tc>
          <w:tcPr>
            <w:tcW w:w="2546" w:type="dxa"/>
            <w:vAlign w:val="bottom"/>
          </w:tcPr>
          <w:p w14:paraId="057927F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2427" w:type="dxa"/>
          </w:tcPr>
          <w:p w14:paraId="13FE10C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3 (3.0 to 3.6)</w:t>
            </w:r>
          </w:p>
        </w:tc>
        <w:tc>
          <w:tcPr>
            <w:tcW w:w="2842" w:type="dxa"/>
          </w:tcPr>
          <w:p w14:paraId="14D6A66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8)</w:t>
            </w:r>
          </w:p>
        </w:tc>
        <w:tc>
          <w:tcPr>
            <w:tcW w:w="2842" w:type="dxa"/>
            <w:vAlign w:val="bottom"/>
          </w:tcPr>
          <w:p w14:paraId="09BA2D1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5.4 (24.6 to 26.3)</w:t>
            </w:r>
          </w:p>
        </w:tc>
      </w:tr>
      <w:tr w:rsidR="004B3876" w:rsidRPr="00B40F13" w14:paraId="3C6274C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B7EEA9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Sep-19</w:t>
            </w:r>
          </w:p>
        </w:tc>
        <w:tc>
          <w:tcPr>
            <w:tcW w:w="2274" w:type="dxa"/>
            <w:vAlign w:val="bottom"/>
          </w:tcPr>
          <w:p w14:paraId="4EFBD09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9</w:t>
            </w:r>
          </w:p>
        </w:tc>
        <w:tc>
          <w:tcPr>
            <w:tcW w:w="2546" w:type="dxa"/>
            <w:vAlign w:val="bottom"/>
          </w:tcPr>
          <w:p w14:paraId="2D7D3FC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2427" w:type="dxa"/>
          </w:tcPr>
          <w:p w14:paraId="3904FE8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3 (3.0 to 3.6)</w:t>
            </w:r>
          </w:p>
        </w:tc>
        <w:tc>
          <w:tcPr>
            <w:tcW w:w="2842" w:type="dxa"/>
          </w:tcPr>
          <w:p w14:paraId="0FA63CB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2 (0.6 to 1.8)</w:t>
            </w:r>
          </w:p>
        </w:tc>
        <w:tc>
          <w:tcPr>
            <w:tcW w:w="2842" w:type="dxa"/>
            <w:vAlign w:val="bottom"/>
          </w:tcPr>
          <w:p w14:paraId="77741BF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7 (22.8 to 24.5)</w:t>
            </w:r>
          </w:p>
        </w:tc>
      </w:tr>
      <w:tr w:rsidR="004B3876" w:rsidRPr="00B40F13" w14:paraId="0F325646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826D53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Oct-19</w:t>
            </w:r>
          </w:p>
        </w:tc>
        <w:tc>
          <w:tcPr>
            <w:tcW w:w="2274" w:type="dxa"/>
            <w:vAlign w:val="bottom"/>
          </w:tcPr>
          <w:p w14:paraId="74CEF13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8</w:t>
            </w:r>
          </w:p>
        </w:tc>
        <w:tc>
          <w:tcPr>
            <w:tcW w:w="2546" w:type="dxa"/>
            <w:vAlign w:val="bottom"/>
          </w:tcPr>
          <w:p w14:paraId="4209322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2427" w:type="dxa"/>
          </w:tcPr>
          <w:p w14:paraId="75D52A2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4 (3.1 to 3.7)</w:t>
            </w:r>
          </w:p>
        </w:tc>
        <w:tc>
          <w:tcPr>
            <w:tcW w:w="2842" w:type="dxa"/>
          </w:tcPr>
          <w:p w14:paraId="0DBDFD6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3)</w:t>
            </w:r>
          </w:p>
        </w:tc>
        <w:tc>
          <w:tcPr>
            <w:tcW w:w="2842" w:type="dxa"/>
            <w:vAlign w:val="bottom"/>
          </w:tcPr>
          <w:p w14:paraId="4CAFCC0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8 (22.9 to 24.6)</w:t>
            </w:r>
          </w:p>
        </w:tc>
      </w:tr>
      <w:tr w:rsidR="004B3876" w:rsidRPr="00B40F13" w14:paraId="16C1DCDC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1924845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Nov-19</w:t>
            </w:r>
          </w:p>
        </w:tc>
        <w:tc>
          <w:tcPr>
            <w:tcW w:w="2274" w:type="dxa"/>
            <w:vAlign w:val="bottom"/>
          </w:tcPr>
          <w:p w14:paraId="28F5A6F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6</w:t>
            </w:r>
          </w:p>
        </w:tc>
        <w:tc>
          <w:tcPr>
            <w:tcW w:w="2546" w:type="dxa"/>
            <w:vAlign w:val="bottom"/>
          </w:tcPr>
          <w:p w14:paraId="731335C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2427" w:type="dxa"/>
          </w:tcPr>
          <w:p w14:paraId="4302401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4862CDC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3)</w:t>
            </w:r>
          </w:p>
        </w:tc>
        <w:tc>
          <w:tcPr>
            <w:tcW w:w="2842" w:type="dxa"/>
            <w:vAlign w:val="bottom"/>
          </w:tcPr>
          <w:p w14:paraId="117D80C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1 (21.3 to 22.9)</w:t>
            </w:r>
          </w:p>
        </w:tc>
      </w:tr>
      <w:tr w:rsidR="004B3876" w:rsidRPr="00B40F13" w14:paraId="6FB3A1A0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642AED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Dec-19</w:t>
            </w:r>
          </w:p>
        </w:tc>
        <w:tc>
          <w:tcPr>
            <w:tcW w:w="2274" w:type="dxa"/>
            <w:vAlign w:val="bottom"/>
          </w:tcPr>
          <w:p w14:paraId="673AAD3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5</w:t>
            </w:r>
          </w:p>
        </w:tc>
        <w:tc>
          <w:tcPr>
            <w:tcW w:w="2546" w:type="dxa"/>
            <w:vAlign w:val="bottom"/>
          </w:tcPr>
          <w:p w14:paraId="511531BD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3521F00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5 (2.2 to 2.7)</w:t>
            </w:r>
          </w:p>
        </w:tc>
        <w:tc>
          <w:tcPr>
            <w:tcW w:w="2842" w:type="dxa"/>
          </w:tcPr>
          <w:p w14:paraId="7203457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0 (0.5 to 1.6)</w:t>
            </w:r>
          </w:p>
        </w:tc>
        <w:tc>
          <w:tcPr>
            <w:tcW w:w="2842" w:type="dxa"/>
            <w:vAlign w:val="bottom"/>
          </w:tcPr>
          <w:p w14:paraId="028CD42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9.7 (19.0 to 20.5)</w:t>
            </w:r>
          </w:p>
        </w:tc>
      </w:tr>
      <w:tr w:rsidR="004B3876" w:rsidRPr="00B40F13" w14:paraId="26397DAC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594C5F9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an-20</w:t>
            </w:r>
          </w:p>
        </w:tc>
        <w:tc>
          <w:tcPr>
            <w:tcW w:w="2274" w:type="dxa"/>
            <w:vAlign w:val="bottom"/>
          </w:tcPr>
          <w:p w14:paraId="61FB834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1</w:t>
            </w:r>
          </w:p>
        </w:tc>
        <w:tc>
          <w:tcPr>
            <w:tcW w:w="2546" w:type="dxa"/>
            <w:vAlign w:val="bottom"/>
          </w:tcPr>
          <w:p w14:paraId="08E77AA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2427" w:type="dxa"/>
          </w:tcPr>
          <w:p w14:paraId="3359464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2 (2.9 to 3.5)</w:t>
            </w:r>
          </w:p>
        </w:tc>
        <w:tc>
          <w:tcPr>
            <w:tcW w:w="2842" w:type="dxa"/>
          </w:tcPr>
          <w:p w14:paraId="02EA54C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8 (1.1 to 2.5)</w:t>
            </w:r>
          </w:p>
        </w:tc>
        <w:tc>
          <w:tcPr>
            <w:tcW w:w="2842" w:type="dxa"/>
            <w:vAlign w:val="bottom"/>
          </w:tcPr>
          <w:p w14:paraId="72C2621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6.7 (25.8 to 27.6)</w:t>
            </w:r>
          </w:p>
        </w:tc>
      </w:tr>
      <w:tr w:rsidR="004B3876" w:rsidRPr="00B40F13" w14:paraId="0791B18F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0697095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Feb-20</w:t>
            </w:r>
          </w:p>
        </w:tc>
        <w:tc>
          <w:tcPr>
            <w:tcW w:w="2274" w:type="dxa"/>
            <w:vAlign w:val="bottom"/>
          </w:tcPr>
          <w:p w14:paraId="6B4D86D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7</w:t>
            </w:r>
          </w:p>
        </w:tc>
        <w:tc>
          <w:tcPr>
            <w:tcW w:w="2546" w:type="dxa"/>
            <w:vAlign w:val="bottom"/>
          </w:tcPr>
          <w:p w14:paraId="183A260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2427" w:type="dxa"/>
          </w:tcPr>
          <w:p w14:paraId="09D2424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8 to 3.4)</w:t>
            </w:r>
          </w:p>
        </w:tc>
        <w:tc>
          <w:tcPr>
            <w:tcW w:w="2842" w:type="dxa"/>
          </w:tcPr>
          <w:p w14:paraId="6246305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1)</w:t>
            </w:r>
          </w:p>
        </w:tc>
        <w:tc>
          <w:tcPr>
            <w:tcW w:w="2842" w:type="dxa"/>
            <w:vAlign w:val="bottom"/>
          </w:tcPr>
          <w:p w14:paraId="39B8F4B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6.1 (25.2 to 26.9)</w:t>
            </w:r>
          </w:p>
        </w:tc>
      </w:tr>
      <w:tr w:rsidR="004B3876" w:rsidRPr="00B40F13" w14:paraId="7C80A271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B55659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r-20</w:t>
            </w:r>
          </w:p>
        </w:tc>
        <w:tc>
          <w:tcPr>
            <w:tcW w:w="2274" w:type="dxa"/>
            <w:vAlign w:val="bottom"/>
          </w:tcPr>
          <w:p w14:paraId="1626EC8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2546" w:type="dxa"/>
            <w:vAlign w:val="bottom"/>
          </w:tcPr>
          <w:p w14:paraId="6E4CEA5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2427" w:type="dxa"/>
          </w:tcPr>
          <w:p w14:paraId="17C793C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7 (2.4 to 3.0)</w:t>
            </w:r>
          </w:p>
        </w:tc>
        <w:tc>
          <w:tcPr>
            <w:tcW w:w="2842" w:type="dxa"/>
          </w:tcPr>
          <w:p w14:paraId="5E7E0B4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0.7 (0.3 to 1.2)</w:t>
            </w:r>
          </w:p>
        </w:tc>
        <w:tc>
          <w:tcPr>
            <w:tcW w:w="2842" w:type="dxa"/>
            <w:vAlign w:val="bottom"/>
          </w:tcPr>
          <w:p w14:paraId="248424B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6 (21.8 to 23.4)</w:t>
            </w:r>
          </w:p>
        </w:tc>
      </w:tr>
      <w:tr w:rsidR="004B3876" w:rsidRPr="00B40F13" w14:paraId="365BD44D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DE4CAD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pr-20</w:t>
            </w:r>
          </w:p>
        </w:tc>
        <w:tc>
          <w:tcPr>
            <w:tcW w:w="2274" w:type="dxa"/>
            <w:vAlign w:val="bottom"/>
          </w:tcPr>
          <w:p w14:paraId="7D45F19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1</w:t>
            </w:r>
          </w:p>
        </w:tc>
        <w:tc>
          <w:tcPr>
            <w:tcW w:w="2546" w:type="dxa"/>
            <w:vAlign w:val="bottom"/>
          </w:tcPr>
          <w:p w14:paraId="7F513DA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.4</w:t>
            </w:r>
          </w:p>
        </w:tc>
        <w:tc>
          <w:tcPr>
            <w:tcW w:w="2427" w:type="dxa"/>
          </w:tcPr>
          <w:p w14:paraId="6AB8661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7 (1.5 to 1.9)</w:t>
            </w:r>
          </w:p>
        </w:tc>
        <w:tc>
          <w:tcPr>
            <w:tcW w:w="2842" w:type="dxa"/>
          </w:tcPr>
          <w:p w14:paraId="3F30B85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0 (0.4 to 1.5)</w:t>
            </w:r>
          </w:p>
        </w:tc>
        <w:tc>
          <w:tcPr>
            <w:tcW w:w="2842" w:type="dxa"/>
            <w:vAlign w:val="bottom"/>
          </w:tcPr>
          <w:p w14:paraId="4B1D192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5.6 (14.9 to 16.3)</w:t>
            </w:r>
          </w:p>
        </w:tc>
      </w:tr>
      <w:tr w:rsidR="004B3876" w:rsidRPr="00B40F13" w14:paraId="767EA392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BEC589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y-20</w:t>
            </w:r>
          </w:p>
        </w:tc>
        <w:tc>
          <w:tcPr>
            <w:tcW w:w="2274" w:type="dxa"/>
            <w:vAlign w:val="bottom"/>
          </w:tcPr>
          <w:p w14:paraId="350FE27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2546" w:type="dxa"/>
            <w:vAlign w:val="bottom"/>
          </w:tcPr>
          <w:p w14:paraId="3D70A77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.4</w:t>
            </w:r>
          </w:p>
        </w:tc>
        <w:tc>
          <w:tcPr>
            <w:tcW w:w="2427" w:type="dxa"/>
          </w:tcPr>
          <w:p w14:paraId="25D5096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1.4 to 1.9)</w:t>
            </w:r>
          </w:p>
        </w:tc>
        <w:tc>
          <w:tcPr>
            <w:tcW w:w="2842" w:type="dxa"/>
          </w:tcPr>
          <w:p w14:paraId="78D5617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0.8 (0.3 to 1.3)</w:t>
            </w:r>
          </w:p>
        </w:tc>
        <w:tc>
          <w:tcPr>
            <w:tcW w:w="2842" w:type="dxa"/>
            <w:vAlign w:val="bottom"/>
          </w:tcPr>
          <w:p w14:paraId="2D0A12C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7.4 (16.7 to 18.1)</w:t>
            </w:r>
          </w:p>
        </w:tc>
      </w:tr>
      <w:tr w:rsidR="004B3876" w:rsidRPr="00B40F13" w14:paraId="6ABC3BC9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735604F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n-20</w:t>
            </w:r>
          </w:p>
        </w:tc>
        <w:tc>
          <w:tcPr>
            <w:tcW w:w="2274" w:type="dxa"/>
            <w:vAlign w:val="bottom"/>
          </w:tcPr>
          <w:p w14:paraId="460A159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2.2</w:t>
            </w:r>
          </w:p>
        </w:tc>
        <w:tc>
          <w:tcPr>
            <w:tcW w:w="2546" w:type="dxa"/>
            <w:vAlign w:val="bottom"/>
          </w:tcPr>
          <w:p w14:paraId="0BEACD7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7</w:t>
            </w:r>
          </w:p>
        </w:tc>
        <w:tc>
          <w:tcPr>
            <w:tcW w:w="2427" w:type="dxa"/>
          </w:tcPr>
          <w:p w14:paraId="49D9545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4 (2.1 to 2.7)</w:t>
            </w:r>
          </w:p>
        </w:tc>
        <w:tc>
          <w:tcPr>
            <w:tcW w:w="2842" w:type="dxa"/>
          </w:tcPr>
          <w:p w14:paraId="3185DFC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0.8 (0.3 to 1.2)</w:t>
            </w:r>
          </w:p>
        </w:tc>
        <w:tc>
          <w:tcPr>
            <w:tcW w:w="2842" w:type="dxa"/>
            <w:vAlign w:val="bottom"/>
          </w:tcPr>
          <w:p w14:paraId="77E6C26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8 (22.0 to 23.7)</w:t>
            </w:r>
          </w:p>
        </w:tc>
      </w:tr>
      <w:tr w:rsidR="004B3876" w:rsidRPr="00B40F13" w14:paraId="6B0D0B2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524E768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l-20</w:t>
            </w:r>
          </w:p>
        </w:tc>
        <w:tc>
          <w:tcPr>
            <w:tcW w:w="2274" w:type="dxa"/>
            <w:vAlign w:val="bottom"/>
          </w:tcPr>
          <w:p w14:paraId="27269B3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7</w:t>
            </w:r>
          </w:p>
        </w:tc>
        <w:tc>
          <w:tcPr>
            <w:tcW w:w="2546" w:type="dxa"/>
            <w:vAlign w:val="bottom"/>
          </w:tcPr>
          <w:p w14:paraId="0F1E972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2427" w:type="dxa"/>
          </w:tcPr>
          <w:p w14:paraId="239A8AA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4 (2.2 to 2.7)</w:t>
            </w:r>
          </w:p>
        </w:tc>
        <w:tc>
          <w:tcPr>
            <w:tcW w:w="2842" w:type="dxa"/>
          </w:tcPr>
          <w:p w14:paraId="7AC581A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1 (0.6 to 1.7)</w:t>
            </w:r>
          </w:p>
        </w:tc>
        <w:tc>
          <w:tcPr>
            <w:tcW w:w="2842" w:type="dxa"/>
            <w:vAlign w:val="bottom"/>
          </w:tcPr>
          <w:p w14:paraId="060AE55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2 (22.4 to 24.1)</w:t>
            </w:r>
          </w:p>
        </w:tc>
      </w:tr>
      <w:tr w:rsidR="004B3876" w:rsidRPr="00B40F13" w14:paraId="6227A379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E71BB1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ug-20</w:t>
            </w:r>
          </w:p>
        </w:tc>
        <w:tc>
          <w:tcPr>
            <w:tcW w:w="2274" w:type="dxa"/>
            <w:vAlign w:val="bottom"/>
          </w:tcPr>
          <w:p w14:paraId="1C247A1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6</w:t>
            </w:r>
          </w:p>
        </w:tc>
        <w:tc>
          <w:tcPr>
            <w:tcW w:w="2546" w:type="dxa"/>
            <w:vAlign w:val="bottom"/>
          </w:tcPr>
          <w:p w14:paraId="3E6C988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2427" w:type="dxa"/>
          </w:tcPr>
          <w:p w14:paraId="67233FA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0 (1.7 to 2.2)</w:t>
            </w:r>
          </w:p>
        </w:tc>
        <w:tc>
          <w:tcPr>
            <w:tcW w:w="2842" w:type="dxa"/>
          </w:tcPr>
          <w:p w14:paraId="4E4E3C7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0.7 (0.2 to 1.1)</w:t>
            </w:r>
          </w:p>
        </w:tc>
        <w:tc>
          <w:tcPr>
            <w:tcW w:w="2842" w:type="dxa"/>
            <w:vAlign w:val="bottom"/>
          </w:tcPr>
          <w:p w14:paraId="2A71932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5 (21.6 to 23.3)</w:t>
            </w:r>
          </w:p>
        </w:tc>
      </w:tr>
      <w:tr w:rsidR="004B3876" w:rsidRPr="00B40F13" w14:paraId="62761EE6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5B7446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Sep-20</w:t>
            </w:r>
          </w:p>
        </w:tc>
        <w:tc>
          <w:tcPr>
            <w:tcW w:w="2274" w:type="dxa"/>
            <w:vAlign w:val="bottom"/>
          </w:tcPr>
          <w:p w14:paraId="02C80F65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7</w:t>
            </w:r>
          </w:p>
        </w:tc>
        <w:tc>
          <w:tcPr>
            <w:tcW w:w="2546" w:type="dxa"/>
            <w:vAlign w:val="bottom"/>
          </w:tcPr>
          <w:p w14:paraId="50033F5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2427" w:type="dxa"/>
          </w:tcPr>
          <w:p w14:paraId="27A2393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6 (2.3 to 2.9)</w:t>
            </w:r>
          </w:p>
        </w:tc>
        <w:tc>
          <w:tcPr>
            <w:tcW w:w="2842" w:type="dxa"/>
          </w:tcPr>
          <w:p w14:paraId="157AA5F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2 (0.6 to 1.7)</w:t>
            </w:r>
          </w:p>
        </w:tc>
        <w:tc>
          <w:tcPr>
            <w:tcW w:w="2842" w:type="dxa"/>
            <w:vAlign w:val="bottom"/>
          </w:tcPr>
          <w:p w14:paraId="1D3DAF2D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0.7 (19.9 to 21.4)</w:t>
            </w:r>
          </w:p>
        </w:tc>
      </w:tr>
      <w:tr w:rsidR="004B3876" w:rsidRPr="00B40F13" w14:paraId="16EAC108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88C375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Oct-20</w:t>
            </w:r>
          </w:p>
        </w:tc>
        <w:tc>
          <w:tcPr>
            <w:tcW w:w="2274" w:type="dxa"/>
            <w:vAlign w:val="bottom"/>
          </w:tcPr>
          <w:p w14:paraId="66330F7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9</w:t>
            </w:r>
          </w:p>
        </w:tc>
        <w:tc>
          <w:tcPr>
            <w:tcW w:w="2546" w:type="dxa"/>
            <w:vAlign w:val="bottom"/>
          </w:tcPr>
          <w:p w14:paraId="4FE6324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2427" w:type="dxa"/>
          </w:tcPr>
          <w:p w14:paraId="4D23E85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6 (2.3 to 2.8)</w:t>
            </w:r>
          </w:p>
        </w:tc>
        <w:tc>
          <w:tcPr>
            <w:tcW w:w="2842" w:type="dxa"/>
          </w:tcPr>
          <w:p w14:paraId="759653C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9)</w:t>
            </w:r>
          </w:p>
        </w:tc>
        <w:tc>
          <w:tcPr>
            <w:tcW w:w="2842" w:type="dxa"/>
            <w:vAlign w:val="bottom"/>
          </w:tcPr>
          <w:p w14:paraId="2319269B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0.0 (19.2 to 20.7)</w:t>
            </w:r>
          </w:p>
        </w:tc>
      </w:tr>
      <w:tr w:rsidR="004B3876" w:rsidRPr="00B40F13" w14:paraId="46EDE496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46FC16A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Nov-20</w:t>
            </w:r>
          </w:p>
        </w:tc>
        <w:tc>
          <w:tcPr>
            <w:tcW w:w="2274" w:type="dxa"/>
            <w:vAlign w:val="bottom"/>
          </w:tcPr>
          <w:p w14:paraId="4FFD570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8</w:t>
            </w:r>
          </w:p>
        </w:tc>
        <w:tc>
          <w:tcPr>
            <w:tcW w:w="2546" w:type="dxa"/>
            <w:vAlign w:val="bottom"/>
          </w:tcPr>
          <w:p w14:paraId="4500DCB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4D2060A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8 (2.6 to 3.1)</w:t>
            </w:r>
          </w:p>
        </w:tc>
        <w:tc>
          <w:tcPr>
            <w:tcW w:w="2842" w:type="dxa"/>
          </w:tcPr>
          <w:p w14:paraId="6E27B58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2 (0.6 to 1.8)</w:t>
            </w:r>
          </w:p>
        </w:tc>
        <w:tc>
          <w:tcPr>
            <w:tcW w:w="2842" w:type="dxa"/>
            <w:vAlign w:val="bottom"/>
          </w:tcPr>
          <w:p w14:paraId="046C39B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0.2 (19.4 to 20.9)</w:t>
            </w:r>
          </w:p>
        </w:tc>
      </w:tr>
      <w:tr w:rsidR="004B3876" w:rsidRPr="00B40F13" w14:paraId="6896B91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F672B8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Dec-20</w:t>
            </w:r>
          </w:p>
        </w:tc>
        <w:tc>
          <w:tcPr>
            <w:tcW w:w="2274" w:type="dxa"/>
            <w:vAlign w:val="bottom"/>
          </w:tcPr>
          <w:p w14:paraId="23FEB0F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9</w:t>
            </w:r>
          </w:p>
        </w:tc>
        <w:tc>
          <w:tcPr>
            <w:tcW w:w="2546" w:type="dxa"/>
            <w:vAlign w:val="bottom"/>
          </w:tcPr>
          <w:p w14:paraId="7CD8C1E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2</w:t>
            </w:r>
          </w:p>
        </w:tc>
        <w:tc>
          <w:tcPr>
            <w:tcW w:w="2427" w:type="dxa"/>
          </w:tcPr>
          <w:p w14:paraId="2293E5F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3 (2.0 to 2.5)</w:t>
            </w:r>
          </w:p>
        </w:tc>
        <w:tc>
          <w:tcPr>
            <w:tcW w:w="2842" w:type="dxa"/>
          </w:tcPr>
          <w:p w14:paraId="1EEA9C0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9)</w:t>
            </w:r>
          </w:p>
        </w:tc>
        <w:tc>
          <w:tcPr>
            <w:tcW w:w="2842" w:type="dxa"/>
            <w:vAlign w:val="bottom"/>
          </w:tcPr>
          <w:p w14:paraId="2970D48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8.4 (17.6 to 19.1)</w:t>
            </w:r>
          </w:p>
        </w:tc>
      </w:tr>
      <w:tr w:rsidR="004B3876" w:rsidRPr="00B40F13" w14:paraId="4A7BDAC7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947134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an-21</w:t>
            </w:r>
          </w:p>
        </w:tc>
        <w:tc>
          <w:tcPr>
            <w:tcW w:w="2274" w:type="dxa"/>
            <w:vAlign w:val="bottom"/>
          </w:tcPr>
          <w:p w14:paraId="36BB4A8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1</w:t>
            </w:r>
          </w:p>
        </w:tc>
        <w:tc>
          <w:tcPr>
            <w:tcW w:w="2546" w:type="dxa"/>
            <w:vAlign w:val="bottom"/>
          </w:tcPr>
          <w:p w14:paraId="4A28199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2427" w:type="dxa"/>
          </w:tcPr>
          <w:p w14:paraId="7F6B17FC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5 (2.3 to 2.8)</w:t>
            </w:r>
          </w:p>
        </w:tc>
        <w:tc>
          <w:tcPr>
            <w:tcW w:w="2842" w:type="dxa"/>
          </w:tcPr>
          <w:p w14:paraId="4A842618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3)</w:t>
            </w:r>
          </w:p>
        </w:tc>
        <w:tc>
          <w:tcPr>
            <w:tcW w:w="2842" w:type="dxa"/>
            <w:vAlign w:val="bottom"/>
          </w:tcPr>
          <w:p w14:paraId="4AB630D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7.8 (17.1 to 18.5)</w:t>
            </w:r>
          </w:p>
        </w:tc>
      </w:tr>
      <w:tr w:rsidR="004B3876" w:rsidRPr="00B40F13" w14:paraId="77A484D0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0C84F31E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Feb-21</w:t>
            </w:r>
          </w:p>
        </w:tc>
        <w:tc>
          <w:tcPr>
            <w:tcW w:w="2274" w:type="dxa"/>
            <w:vAlign w:val="bottom"/>
          </w:tcPr>
          <w:p w14:paraId="636F6BC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3.3</w:t>
            </w:r>
          </w:p>
        </w:tc>
        <w:tc>
          <w:tcPr>
            <w:tcW w:w="2546" w:type="dxa"/>
            <w:vAlign w:val="bottom"/>
          </w:tcPr>
          <w:p w14:paraId="4487E0F4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1</w:t>
            </w:r>
          </w:p>
        </w:tc>
        <w:tc>
          <w:tcPr>
            <w:tcW w:w="2427" w:type="dxa"/>
          </w:tcPr>
          <w:p w14:paraId="2BCDDB0A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6 (2.3 to 2.9)</w:t>
            </w:r>
          </w:p>
        </w:tc>
        <w:tc>
          <w:tcPr>
            <w:tcW w:w="2842" w:type="dxa"/>
          </w:tcPr>
          <w:p w14:paraId="1358E5C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1)</w:t>
            </w:r>
          </w:p>
        </w:tc>
        <w:tc>
          <w:tcPr>
            <w:tcW w:w="2842" w:type="dxa"/>
            <w:vAlign w:val="bottom"/>
          </w:tcPr>
          <w:p w14:paraId="5473C04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19.0 (18.2 to 19.7)</w:t>
            </w:r>
          </w:p>
        </w:tc>
      </w:tr>
      <w:tr w:rsidR="004B3876" w:rsidRPr="00B40F13" w14:paraId="2F3AC603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D8806A9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r-21</w:t>
            </w:r>
          </w:p>
        </w:tc>
        <w:tc>
          <w:tcPr>
            <w:tcW w:w="2274" w:type="dxa"/>
            <w:vAlign w:val="bottom"/>
          </w:tcPr>
          <w:p w14:paraId="66747F3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2</w:t>
            </w:r>
          </w:p>
        </w:tc>
        <w:tc>
          <w:tcPr>
            <w:tcW w:w="2546" w:type="dxa"/>
            <w:vAlign w:val="bottom"/>
          </w:tcPr>
          <w:p w14:paraId="1E40A078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2427" w:type="dxa"/>
          </w:tcPr>
          <w:p w14:paraId="3058E66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9 (2.6 to 3.2)</w:t>
            </w:r>
          </w:p>
        </w:tc>
        <w:tc>
          <w:tcPr>
            <w:tcW w:w="2842" w:type="dxa"/>
          </w:tcPr>
          <w:p w14:paraId="5D8AAEF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8 (1.0 to 2.5)</w:t>
            </w:r>
          </w:p>
        </w:tc>
        <w:tc>
          <w:tcPr>
            <w:tcW w:w="2842" w:type="dxa"/>
            <w:vAlign w:val="bottom"/>
          </w:tcPr>
          <w:p w14:paraId="2C68100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3.9 (23.0 to 24.7)</w:t>
            </w:r>
          </w:p>
        </w:tc>
      </w:tr>
      <w:tr w:rsidR="004B3876" w:rsidRPr="00B40F13" w14:paraId="745047A5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7CCB3E2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pr-21</w:t>
            </w:r>
          </w:p>
        </w:tc>
        <w:tc>
          <w:tcPr>
            <w:tcW w:w="2274" w:type="dxa"/>
            <w:vAlign w:val="bottom"/>
          </w:tcPr>
          <w:p w14:paraId="1C1C289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0</w:t>
            </w:r>
          </w:p>
        </w:tc>
        <w:tc>
          <w:tcPr>
            <w:tcW w:w="2546" w:type="dxa"/>
            <w:vAlign w:val="bottom"/>
          </w:tcPr>
          <w:p w14:paraId="7F4D511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2427" w:type="dxa"/>
          </w:tcPr>
          <w:p w14:paraId="542DAAD6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6 (2.4 to 2.9)</w:t>
            </w:r>
          </w:p>
        </w:tc>
        <w:tc>
          <w:tcPr>
            <w:tcW w:w="2842" w:type="dxa"/>
          </w:tcPr>
          <w:p w14:paraId="76FFC3C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1 (0.5 to 1.6)</w:t>
            </w:r>
          </w:p>
        </w:tc>
        <w:tc>
          <w:tcPr>
            <w:tcW w:w="2842" w:type="dxa"/>
            <w:vAlign w:val="bottom"/>
          </w:tcPr>
          <w:p w14:paraId="4D05D88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1.0 (20.2 to 21.8)</w:t>
            </w:r>
          </w:p>
        </w:tc>
      </w:tr>
      <w:tr w:rsidR="004B3876" w:rsidRPr="00B40F13" w14:paraId="073DDAD0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46D9834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May-21</w:t>
            </w:r>
          </w:p>
        </w:tc>
        <w:tc>
          <w:tcPr>
            <w:tcW w:w="2274" w:type="dxa"/>
            <w:vAlign w:val="bottom"/>
          </w:tcPr>
          <w:p w14:paraId="218DD18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2546" w:type="dxa"/>
            <w:vAlign w:val="bottom"/>
          </w:tcPr>
          <w:p w14:paraId="58AAD06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7</w:t>
            </w:r>
          </w:p>
        </w:tc>
        <w:tc>
          <w:tcPr>
            <w:tcW w:w="2427" w:type="dxa"/>
          </w:tcPr>
          <w:p w14:paraId="2C09BC0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0C7F7D1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9 to 2.2)</w:t>
            </w:r>
          </w:p>
        </w:tc>
        <w:tc>
          <w:tcPr>
            <w:tcW w:w="2842" w:type="dxa"/>
            <w:vAlign w:val="bottom"/>
          </w:tcPr>
          <w:p w14:paraId="11EE8A57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2 (21.4 to 23.0)</w:t>
            </w:r>
          </w:p>
        </w:tc>
      </w:tr>
      <w:tr w:rsidR="004B3876" w:rsidRPr="00B40F13" w14:paraId="2C702E9B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B0021A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n-21</w:t>
            </w:r>
          </w:p>
        </w:tc>
        <w:tc>
          <w:tcPr>
            <w:tcW w:w="2274" w:type="dxa"/>
            <w:vAlign w:val="bottom"/>
          </w:tcPr>
          <w:p w14:paraId="7F18A197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4.4</w:t>
            </w:r>
          </w:p>
        </w:tc>
        <w:tc>
          <w:tcPr>
            <w:tcW w:w="2546" w:type="dxa"/>
            <w:vAlign w:val="bottom"/>
          </w:tcPr>
          <w:p w14:paraId="6EFC237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7</w:t>
            </w:r>
          </w:p>
        </w:tc>
        <w:tc>
          <w:tcPr>
            <w:tcW w:w="2427" w:type="dxa"/>
          </w:tcPr>
          <w:p w14:paraId="59E8EDE2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8 (2.6 to 3.1)</w:t>
            </w:r>
          </w:p>
        </w:tc>
        <w:tc>
          <w:tcPr>
            <w:tcW w:w="2842" w:type="dxa"/>
          </w:tcPr>
          <w:p w14:paraId="57FAE1B9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1 (0.5 to 1.6)</w:t>
            </w:r>
          </w:p>
        </w:tc>
        <w:tc>
          <w:tcPr>
            <w:tcW w:w="2842" w:type="dxa"/>
            <w:vAlign w:val="bottom"/>
          </w:tcPr>
          <w:p w14:paraId="4EB26241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6.1 (25.2 to 27.0)</w:t>
            </w:r>
          </w:p>
        </w:tc>
      </w:tr>
      <w:tr w:rsidR="004B3876" w:rsidRPr="00B40F13" w14:paraId="48135CD8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66B8C5B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Jul-21</w:t>
            </w:r>
          </w:p>
        </w:tc>
        <w:tc>
          <w:tcPr>
            <w:tcW w:w="2274" w:type="dxa"/>
            <w:vAlign w:val="bottom"/>
          </w:tcPr>
          <w:p w14:paraId="59864D1B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5.0</w:t>
            </w:r>
          </w:p>
        </w:tc>
        <w:tc>
          <w:tcPr>
            <w:tcW w:w="2546" w:type="dxa"/>
            <w:vAlign w:val="bottom"/>
          </w:tcPr>
          <w:p w14:paraId="1048EB2A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2427" w:type="dxa"/>
          </w:tcPr>
          <w:p w14:paraId="5872626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0 (2.7 to 3.3)</w:t>
            </w:r>
          </w:p>
        </w:tc>
        <w:tc>
          <w:tcPr>
            <w:tcW w:w="2842" w:type="dxa"/>
          </w:tcPr>
          <w:p w14:paraId="3734FEF4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6 (0.9 to 2.3)</w:t>
            </w:r>
          </w:p>
        </w:tc>
        <w:tc>
          <w:tcPr>
            <w:tcW w:w="2842" w:type="dxa"/>
            <w:vAlign w:val="bottom"/>
          </w:tcPr>
          <w:p w14:paraId="072596B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6.1 (25.2 to 27.0)</w:t>
            </w:r>
          </w:p>
        </w:tc>
      </w:tr>
      <w:tr w:rsidR="004B3876" w:rsidRPr="00B40F13" w14:paraId="3C94BF54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29DDA210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Aug-21</w:t>
            </w:r>
          </w:p>
        </w:tc>
        <w:tc>
          <w:tcPr>
            <w:tcW w:w="2274" w:type="dxa"/>
            <w:vAlign w:val="bottom"/>
          </w:tcPr>
          <w:p w14:paraId="369F004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5.1</w:t>
            </w:r>
          </w:p>
        </w:tc>
        <w:tc>
          <w:tcPr>
            <w:tcW w:w="2546" w:type="dxa"/>
            <w:vAlign w:val="bottom"/>
          </w:tcPr>
          <w:p w14:paraId="0CD9792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4.9</w:t>
            </w:r>
          </w:p>
        </w:tc>
        <w:tc>
          <w:tcPr>
            <w:tcW w:w="2427" w:type="dxa"/>
          </w:tcPr>
          <w:p w14:paraId="0E0AC31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6 (2.3 to 2.8)</w:t>
            </w:r>
          </w:p>
        </w:tc>
        <w:tc>
          <w:tcPr>
            <w:tcW w:w="2842" w:type="dxa"/>
          </w:tcPr>
          <w:p w14:paraId="4DE9FF20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5 (0.8 to 2.2)</w:t>
            </w:r>
          </w:p>
        </w:tc>
        <w:tc>
          <w:tcPr>
            <w:tcW w:w="2842" w:type="dxa"/>
            <w:vAlign w:val="bottom"/>
          </w:tcPr>
          <w:p w14:paraId="24ED3EF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2.5 (21.7 to 23.3)</w:t>
            </w:r>
          </w:p>
        </w:tc>
      </w:tr>
      <w:tr w:rsidR="004B3876" w:rsidRPr="00B40F13" w14:paraId="60B2BF03" w14:textId="77777777" w:rsidTr="00867EBB">
        <w:trPr>
          <w:trHeight w:val="229"/>
        </w:trPr>
        <w:tc>
          <w:tcPr>
            <w:tcW w:w="1129" w:type="dxa"/>
            <w:vAlign w:val="bottom"/>
          </w:tcPr>
          <w:p w14:paraId="317CC532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Sep-21</w:t>
            </w:r>
          </w:p>
        </w:tc>
        <w:tc>
          <w:tcPr>
            <w:tcW w:w="2274" w:type="dxa"/>
            <w:vAlign w:val="bottom"/>
          </w:tcPr>
          <w:p w14:paraId="1AA5D42D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5.7</w:t>
            </w:r>
          </w:p>
        </w:tc>
        <w:tc>
          <w:tcPr>
            <w:tcW w:w="2546" w:type="dxa"/>
            <w:vAlign w:val="bottom"/>
          </w:tcPr>
          <w:p w14:paraId="66C980FC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5.0</w:t>
            </w:r>
          </w:p>
        </w:tc>
        <w:tc>
          <w:tcPr>
            <w:tcW w:w="2427" w:type="dxa"/>
          </w:tcPr>
          <w:p w14:paraId="5B663E0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3.1 (2.5 to 3.4)</w:t>
            </w:r>
          </w:p>
        </w:tc>
        <w:tc>
          <w:tcPr>
            <w:tcW w:w="2842" w:type="dxa"/>
          </w:tcPr>
          <w:p w14:paraId="7C67783F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0 (1.3 to 2.8)</w:t>
            </w:r>
          </w:p>
        </w:tc>
        <w:tc>
          <w:tcPr>
            <w:tcW w:w="2842" w:type="dxa"/>
            <w:vAlign w:val="bottom"/>
          </w:tcPr>
          <w:p w14:paraId="287D0EEF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4.1 (23.2 to 24.9)</w:t>
            </w:r>
          </w:p>
        </w:tc>
      </w:tr>
      <w:tr w:rsidR="004B3876" w:rsidRPr="00B40F13" w14:paraId="0DB5950C" w14:textId="77777777" w:rsidTr="00867EBB">
        <w:trPr>
          <w:trHeight w:val="211"/>
        </w:trPr>
        <w:tc>
          <w:tcPr>
            <w:tcW w:w="1129" w:type="dxa"/>
            <w:vAlign w:val="bottom"/>
          </w:tcPr>
          <w:p w14:paraId="4456CE46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B40F13">
              <w:rPr>
                <w:rFonts w:cstheme="minorHAnsi"/>
                <w:color w:val="000000"/>
                <w:sz w:val="20"/>
                <w:szCs w:val="20"/>
              </w:rPr>
              <w:t>Oct-21</w:t>
            </w:r>
          </w:p>
        </w:tc>
        <w:tc>
          <w:tcPr>
            <w:tcW w:w="2274" w:type="dxa"/>
            <w:vAlign w:val="bottom"/>
          </w:tcPr>
          <w:p w14:paraId="51343AC1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5.8</w:t>
            </w:r>
          </w:p>
        </w:tc>
        <w:tc>
          <w:tcPr>
            <w:tcW w:w="2546" w:type="dxa"/>
            <w:vAlign w:val="bottom"/>
          </w:tcPr>
          <w:p w14:paraId="5BBEEA75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5.1</w:t>
            </w:r>
          </w:p>
        </w:tc>
        <w:tc>
          <w:tcPr>
            <w:tcW w:w="2427" w:type="dxa"/>
          </w:tcPr>
          <w:p w14:paraId="46357D5E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2.5 (2.3 to 2.8)</w:t>
            </w:r>
          </w:p>
        </w:tc>
        <w:tc>
          <w:tcPr>
            <w:tcW w:w="2842" w:type="dxa"/>
          </w:tcPr>
          <w:p w14:paraId="0D176A73" w14:textId="77777777" w:rsidR="004B3876" w:rsidRPr="002453CE" w:rsidRDefault="004B3876" w:rsidP="000830D7">
            <w:pPr>
              <w:rPr>
                <w:rFonts w:cstheme="minorHAnsi"/>
                <w:color w:val="000000"/>
              </w:rPr>
            </w:pPr>
            <w:r w:rsidRPr="002453CE">
              <w:rPr>
                <w:rFonts w:cstheme="minorHAnsi"/>
                <w:color w:val="000000"/>
              </w:rPr>
              <w:t>1.3 (0.7 to 1.9)</w:t>
            </w:r>
          </w:p>
        </w:tc>
        <w:tc>
          <w:tcPr>
            <w:tcW w:w="2842" w:type="dxa"/>
            <w:vAlign w:val="bottom"/>
          </w:tcPr>
          <w:p w14:paraId="565B7573" w14:textId="77777777" w:rsidR="004B3876" w:rsidRPr="00B40F13" w:rsidRDefault="004B3876" w:rsidP="000830D7">
            <w:pPr>
              <w:rPr>
                <w:rFonts w:cstheme="minorHAnsi"/>
                <w:sz w:val="20"/>
                <w:szCs w:val="20"/>
              </w:rPr>
            </w:pPr>
            <w:r w:rsidRPr="002453CE">
              <w:rPr>
                <w:rFonts w:cstheme="minorHAnsi"/>
                <w:color w:val="000000"/>
              </w:rPr>
              <w:t>20.4 (19.6 to 21.1)</w:t>
            </w:r>
          </w:p>
        </w:tc>
      </w:tr>
    </w:tbl>
    <w:p w14:paraId="0E63934A" w14:textId="77777777" w:rsidR="004B3876" w:rsidRPr="00415C55" w:rsidRDefault="004B3876" w:rsidP="004C3EEA">
      <w:pPr>
        <w:spacing w:after="0" w:line="360" w:lineRule="auto"/>
        <w:rPr>
          <w:rStyle w:val="normaltextrun"/>
          <w:rFonts w:cstheme="minorHAnsi"/>
          <w:color w:val="282541"/>
          <w:position w:val="1"/>
          <w:bdr w:val="none" w:sz="0" w:space="0" w:color="auto" w:frame="1"/>
        </w:rPr>
      </w:pPr>
    </w:p>
    <w:p w14:paraId="6F463903" w14:textId="1037CBA7" w:rsidR="00FE1171" w:rsidRDefault="00867EBB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2453CE">
        <w:rPr>
          <w:rFonts w:eastAsia="Times New Roman" w:cstheme="minorHAnsi"/>
          <w:lang w:val="en-GB" w:eastAsia="en-GB"/>
        </w:rPr>
        <w:lastRenderedPageBreak/>
        <w:t>Suppl</w:t>
      </w:r>
      <w:r>
        <w:rPr>
          <w:rFonts w:eastAsia="Times New Roman" w:cstheme="minorHAnsi"/>
          <w:lang w:val="en-GB" w:eastAsia="en-GB"/>
        </w:rPr>
        <w:t>ementary</w:t>
      </w:r>
      <w:r w:rsidRPr="002453CE">
        <w:rPr>
          <w:rFonts w:eastAsia="Times New Roman" w:cstheme="minorHAnsi"/>
          <w:lang w:val="en-GB" w:eastAsia="en-GB"/>
        </w:rPr>
        <w:t xml:space="preserve"> Table </w:t>
      </w:r>
      <w:r>
        <w:rPr>
          <w:rFonts w:eastAsia="Times New Roman" w:cstheme="minorHAnsi"/>
          <w:lang w:val="en-GB" w:eastAsia="en-GB"/>
        </w:rPr>
        <w:t>S</w:t>
      </w:r>
      <w:r>
        <w:rPr>
          <w:rFonts w:eastAsia="Times New Roman" w:cstheme="minorHAnsi"/>
          <w:lang w:val="en-GB" w:eastAsia="en-GB"/>
        </w:rPr>
        <w:t>6</w:t>
      </w:r>
      <w:r w:rsidRPr="002453CE">
        <w:rPr>
          <w:rFonts w:eastAsia="Times New Roman" w:cstheme="minorHAnsi"/>
          <w:lang w:val="en-GB" w:eastAsia="en-GB"/>
        </w:rPr>
        <w:t>a. Median number of days: from first musculoskeletal consultation to rheumatoid arthritis diagnosis and to first referral; from referral to diagnosis; and the number of consultations between first (non-traumatic) musculoskeletal consultation and referral/diagnosis, and their comparison between time periods, by region and deprivation.</w:t>
      </w:r>
    </w:p>
    <w:p w14:paraId="1DE3B952" w14:textId="77777777" w:rsidR="00867EBB" w:rsidRPr="00867EBB" w:rsidRDefault="00867EBB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96"/>
        <w:gridCol w:w="1051"/>
        <w:gridCol w:w="1780"/>
        <w:gridCol w:w="720"/>
        <w:gridCol w:w="1755"/>
        <w:gridCol w:w="882"/>
        <w:gridCol w:w="2254"/>
        <w:gridCol w:w="1819"/>
        <w:gridCol w:w="1791"/>
      </w:tblGrid>
      <w:tr w:rsidR="00866B58" w:rsidRPr="002453CE" w14:paraId="57C7144D" w14:textId="77777777" w:rsidTr="00CC3D7C">
        <w:trPr>
          <w:trHeight w:val="23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6FE5A3BA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irst musculoskeletal consultation to rheumatoid arthritis diagnosis (days)</w:t>
            </w:r>
          </w:p>
        </w:tc>
      </w:tr>
      <w:tr w:rsidR="00866B58" w:rsidRPr="002453CE" w14:paraId="5F705B7E" w14:textId="77777777" w:rsidTr="00CC3D7C">
        <w:trPr>
          <w:trHeight w:val="290"/>
        </w:trPr>
        <w:tc>
          <w:tcPr>
            <w:tcW w:w="68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2A00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atified by</w:t>
            </w:r>
          </w:p>
        </w:tc>
        <w:tc>
          <w:tcPr>
            <w:tcW w:w="10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1B5A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Pre-COVID-19 (01/04/2017 – 31/03/2020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8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3DA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Early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(01/04/2020 – 31/07/2021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2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A46D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Late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lockdown (01/08/2020 – 31/10/2021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0C81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re- vs. </w:t>
            </w: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Early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2E24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re- vs. </w:t>
            </w: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Late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66B58" w:rsidRPr="002453CE" w14:paraId="7BCEC714" w14:textId="77777777" w:rsidTr="00CC3D7C">
        <w:trPr>
          <w:trHeight w:val="290"/>
        </w:trPr>
        <w:tc>
          <w:tcPr>
            <w:tcW w:w="6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72E1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073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2B3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B467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9AC5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B44E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F78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55F1C" w14:textId="77777777" w:rsidR="00866B58" w:rsidRPr="002453CE" w:rsidRDefault="00866B58" w:rsidP="00CC3D7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RR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42EE74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(95% CI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FA856A" w14:textId="77777777" w:rsidR="00866B58" w:rsidRPr="002453CE" w:rsidRDefault="00866B58" w:rsidP="00CC3D7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RR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35DD09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(95% CI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66B58" w:rsidRPr="002453CE" w14:paraId="3466302E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84BE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44CF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2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938C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6 (405, 144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1337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7FF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7 (470, 159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1C3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6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50F0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4 (515, 164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DA38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7, 1.1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07702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1, 1.16)</w:t>
            </w:r>
          </w:p>
        </w:tc>
      </w:tr>
      <w:tr w:rsidR="00866B58" w:rsidRPr="002453CE" w14:paraId="4527E927" w14:textId="77777777" w:rsidTr="00CC3D7C">
        <w:trPr>
          <w:trHeight w:val="375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F532E6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425B121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5EC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AB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65C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9 (477, 146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713B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CA3B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6 (631, 162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128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D37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51 (785, 166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72E9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1.03, 1.4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87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 (1.04, 1.32)</w:t>
            </w:r>
          </w:p>
        </w:tc>
      </w:tr>
      <w:tr w:rsidR="00866B58" w:rsidRPr="002453CE" w14:paraId="48ADF045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2097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1356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9915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3 (416, 144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9C54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1BBE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3 (412, 163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2BD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FC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2 (558, 167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34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3, 1.1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A79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1.10, 1.22)</w:t>
            </w:r>
          </w:p>
        </w:tc>
      </w:tr>
      <w:tr w:rsidR="00866B58" w:rsidRPr="002453CE" w14:paraId="669A919E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6B8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A39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A7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7 (414, 144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3DD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21A5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8 (220, 165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A926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EE5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6 (500, 167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57AE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92, 1.3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8308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0.97, 1.28)</w:t>
            </w:r>
          </w:p>
        </w:tc>
      </w:tr>
      <w:tr w:rsidR="00866B58" w:rsidRPr="002453CE" w14:paraId="29F4C3A5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14DC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219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D72B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3 (337, 144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6073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F4F5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0 (646, 157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3F40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A3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5 (459, 164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77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0.86, 1.5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89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0.95, 1.41)</w:t>
            </w:r>
          </w:p>
        </w:tc>
      </w:tr>
      <w:tr w:rsidR="00866B58" w:rsidRPr="002453CE" w14:paraId="2890F4F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262B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0DA4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35FB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6 (437, 144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BB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918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1 (407, 152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764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8E5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2 (541, 166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B41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4, 1.1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BA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6, 1.20)</w:t>
            </w:r>
          </w:p>
        </w:tc>
      </w:tr>
      <w:tr w:rsidR="00866B58" w:rsidRPr="002453CE" w14:paraId="13B53B5B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3625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10BB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9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BFA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7 (350, 141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5B3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08FC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1 (500, 156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79A6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A6F1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2 (532, 166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4250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0.95, 1.3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EA5A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 (1.06, 1.31)</w:t>
            </w:r>
          </w:p>
        </w:tc>
      </w:tr>
      <w:tr w:rsidR="00866B58" w:rsidRPr="002453CE" w14:paraId="212BAB54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2BD2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EF8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6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076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6 (363, 144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608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79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35 (392, 154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E2B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0915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2 (520, 163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01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1.00, 1.1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0E3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08, 1.21)</w:t>
            </w:r>
          </w:p>
        </w:tc>
      </w:tr>
      <w:tr w:rsidR="00866B58" w:rsidRPr="002453CE" w14:paraId="31C5334C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6A5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67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7F45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8 (394, 144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55C3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F5C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0 (600, 16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4647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F2B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6 (448, 161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54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1.07, 1.2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4246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 (1.04, 1.15)</w:t>
            </w:r>
          </w:p>
        </w:tc>
      </w:tr>
      <w:tr w:rsidR="00866B58" w:rsidRPr="002453CE" w14:paraId="36092A64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DC71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ADC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A2C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6 (410, 142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C0D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FD16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1 (556, 162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BD6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EC44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42 (467, 166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BAF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04, 1.2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783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5, 1.20)</w:t>
            </w:r>
          </w:p>
        </w:tc>
      </w:tr>
      <w:tr w:rsidR="00866B58" w:rsidRPr="002453CE" w14:paraId="5DE110B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C180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3B8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371D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3 (589, 146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3AC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BA81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7 (262, 151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B63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1D42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69 (528, 147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14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 (0.16, 0.3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373E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62, 1.21)</w:t>
            </w:r>
          </w:p>
        </w:tc>
      </w:tr>
      <w:tr w:rsidR="00866B58" w:rsidRPr="002453CE" w14:paraId="4FAAAEA6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537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DAF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3240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5 (442, 149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A60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02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6 (705, 174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51A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954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1 (871, 161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3816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0.94, 1.5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7790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 (0.87, 1.62)</w:t>
            </w:r>
          </w:p>
        </w:tc>
      </w:tr>
      <w:tr w:rsidR="00866B58" w:rsidRPr="002453CE" w14:paraId="74DB3617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1FAFD7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7F07F7E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70B7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F987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4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9DF7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7 (386, 142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E62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5778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5 (448, 159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85F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60E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6 (451, 160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E5B6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06, 1.2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E3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1.04, 1.16)</w:t>
            </w:r>
          </w:p>
        </w:tc>
      </w:tr>
      <w:tr w:rsidR="00866B58" w:rsidRPr="002453CE" w14:paraId="23F12477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EA5B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787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7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305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2 (416, 144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3AA4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7EF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2 (398, 156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EC6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EDE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6 (541, 166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A8FF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1.00, 1.1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E5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08, 1.20)</w:t>
            </w:r>
          </w:p>
        </w:tc>
      </w:tr>
      <w:tr w:rsidR="00866B58" w:rsidRPr="002453CE" w14:paraId="1535EF4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0B92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CEC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1669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7 (400, 144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97F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D957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1 (420, 159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BE5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D4F5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2 (532, 166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A17D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 (0.99, 1.1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1A5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08, 1.21)</w:t>
            </w:r>
          </w:p>
        </w:tc>
      </w:tr>
      <w:tr w:rsidR="00866B58" w:rsidRPr="002453CE" w14:paraId="5E71D173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1DC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5866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2FE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9 (406, 144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229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FC14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8 (500, 160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28D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8AE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5 (688, 167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D402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4, 1.2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2EC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1.10, 1.22)</w:t>
            </w:r>
          </w:p>
        </w:tc>
      </w:tr>
      <w:tr w:rsidR="00866B58" w:rsidRPr="002453CE" w14:paraId="6E293F00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D161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5977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6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FCC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1 (440, 146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52D6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BBFA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0 (673, 162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35D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4B1C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8 (631, 167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5102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5, 1.2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8D7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6 (1.10, 1.22)</w:t>
            </w:r>
          </w:p>
        </w:tc>
      </w:tr>
      <w:tr w:rsidR="00866B58" w:rsidRPr="002453CE" w14:paraId="626E876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D78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2A7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ADA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1 (359, 141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DD5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2CA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5 (279, 154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D6E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3ECE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2 (105, 156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40DE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91, 1.2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6CC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4, 1.13)</w:t>
            </w:r>
          </w:p>
        </w:tc>
      </w:tr>
      <w:tr w:rsidR="00866B58" w:rsidRPr="002453CE" w14:paraId="4CCCC4BD" w14:textId="77777777" w:rsidTr="00CC3D7C">
        <w:trPr>
          <w:trHeight w:val="24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454D97FE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irst musculoskeletal consultation to first referral (days)</w:t>
            </w:r>
          </w:p>
        </w:tc>
      </w:tr>
      <w:tr w:rsidR="00866B58" w:rsidRPr="002453CE" w14:paraId="4292C53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45B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4A8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52C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 (77, 102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BB18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66E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8 (53, 10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3176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6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4CB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 (59, 109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E20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96, 1.0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41D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9, 1.08)</w:t>
            </w:r>
          </w:p>
        </w:tc>
      </w:tr>
      <w:tr w:rsidR="00866B58" w:rsidRPr="002453CE" w14:paraId="3556A81E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A4D39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Region</w:t>
            </w:r>
          </w:p>
        </w:tc>
      </w:tr>
      <w:tr w:rsidR="00866B58" w:rsidRPr="002453CE" w14:paraId="77C52010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C535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57B7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EFFD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3 (88, 102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9B3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4BCF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2 (44, 108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187B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0AF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1 (45, 122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B668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 (0.61, 1.1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CF5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0.90, 1.44)</w:t>
            </w:r>
          </w:p>
        </w:tc>
      </w:tr>
      <w:tr w:rsidR="00866B58" w:rsidRPr="002453CE" w14:paraId="5D77222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BFAA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AACD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63A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4 (75, 102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F44C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D44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6 (74, 119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994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B0A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0 (69, 110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DFB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0.96, 1.2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9289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96, 1.17)</w:t>
            </w:r>
          </w:p>
        </w:tc>
      </w:tr>
      <w:tr w:rsidR="00866B58" w:rsidRPr="002453CE" w14:paraId="51F0626C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6820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6CE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4EE3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0 (98, 99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477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5F0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 (21, 119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2C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007B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9 (44, 95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4A9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0.81, 1.6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5CD4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73, 1.18)</w:t>
            </w:r>
          </w:p>
        </w:tc>
      </w:tr>
      <w:tr w:rsidR="00866B58" w:rsidRPr="002453CE" w14:paraId="0E068323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CB65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BA0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2EBB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8 (109, 110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8C7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4C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6 (665, 152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40C8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4CC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2 (140, 130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9043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 (0.92, 2.31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30D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 (0.79, 1.52)</w:t>
            </w:r>
          </w:p>
        </w:tc>
      </w:tr>
      <w:tr w:rsidR="00866B58" w:rsidRPr="002453CE" w14:paraId="066BC3C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1913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C80A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4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FB3A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 (79, 107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BB7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20B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4 (61, 113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CA3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8F8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9 (61, 113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E42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86, 1.1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1BC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9, 1.09)</w:t>
            </w:r>
          </w:p>
        </w:tc>
      </w:tr>
      <w:tr w:rsidR="00866B58" w:rsidRPr="002453CE" w14:paraId="3F9A45A0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B57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92A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193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6 (80, 99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A3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17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3 (24, 89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FE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DD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1 (70, 100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FB6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67, 1.1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0E83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85, 1.25)</w:t>
            </w:r>
          </w:p>
        </w:tc>
      </w:tr>
      <w:tr w:rsidR="00866B58" w:rsidRPr="002453CE" w14:paraId="7712DCC1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DE07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931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FDC5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0 (60, 49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5E0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9233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9 (31, 92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8A3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0B1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8 (43, 102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FA7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83, 1.1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4F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96, 1.18)</w:t>
            </w:r>
          </w:p>
        </w:tc>
      </w:tr>
      <w:tr w:rsidR="00866B58" w:rsidRPr="002453CE" w14:paraId="34179F8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BCCC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BC11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B5E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3 (71, 105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8E7D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413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 (71, 104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94B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263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4 (56, 106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D78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90, 1.1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137D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1, 1.10)</w:t>
            </w:r>
          </w:p>
        </w:tc>
      </w:tr>
      <w:tr w:rsidR="00866B58" w:rsidRPr="002453CE" w14:paraId="2BA2B321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0AE6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F78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F24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7 (95, 105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F78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15A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8 (71, 114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30A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B78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2 (70, 118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A87C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5, 1.1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830B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0.96, 1.21)</w:t>
            </w:r>
          </w:p>
        </w:tc>
      </w:tr>
      <w:tr w:rsidR="00866B58" w:rsidRPr="002453CE" w14:paraId="340F4E0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EC51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D85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4E7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9 (176, 111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BA4A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D0C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6 (6, 28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03B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7911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8 (50, 87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6E9C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 (0.09, 0.5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3C5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41, 1.90)</w:t>
            </w:r>
          </w:p>
        </w:tc>
      </w:tr>
      <w:tr w:rsidR="00866B58" w:rsidRPr="002453CE" w14:paraId="56770EFC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224A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53C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994E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7 (107, 106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12E1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2100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2 (203, 136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ED1E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7B5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9 (132, 103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A4C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4 (0.80, 1.9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DAC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56, 1.62)</w:t>
            </w:r>
          </w:p>
        </w:tc>
      </w:tr>
      <w:tr w:rsidR="00866B58" w:rsidRPr="002453CE" w14:paraId="3BDEA027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BBC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6D28EC15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2D05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02B3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7D0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3 (69, 103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014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EE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 (63, 9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A82F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EB6F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 (43, 103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ED4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5, 1.1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7AB7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87, 1.05)</w:t>
            </w:r>
          </w:p>
        </w:tc>
      </w:tr>
      <w:tr w:rsidR="00866B58" w:rsidRPr="002453CE" w14:paraId="2E435A33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E04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1C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2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72E2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5 (85, 104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24C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556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 (34, 116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D84C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B52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5 (71, 108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100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91, 1.1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7DAD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4, 1.13)</w:t>
            </w:r>
          </w:p>
        </w:tc>
      </w:tr>
      <w:tr w:rsidR="00866B58" w:rsidRPr="002453CE" w14:paraId="7FFB21F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8262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696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AB8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2 (76, 103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F01D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733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1 (70, 105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638C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C0C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9 (67, 112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5499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6, 1.1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46B0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95, 1.16)</w:t>
            </w:r>
          </w:p>
        </w:tc>
      </w:tr>
      <w:tr w:rsidR="00866B58" w:rsidRPr="002453CE" w14:paraId="67B4E77E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3F26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821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A0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 (77, 101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689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851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9 (74, 105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3C6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50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8 (72, 111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F4F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6, 1.1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CA28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96, 1.17)</w:t>
            </w:r>
          </w:p>
        </w:tc>
      </w:tr>
      <w:tr w:rsidR="00866B58" w:rsidRPr="002453CE" w14:paraId="69CD0C13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1B8A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6678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EF6C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 (78, 102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EA58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56C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7 (56, 116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BF5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BF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1 (67, 1121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3441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 (0.95, 1.2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7809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0.98, 1.20)</w:t>
            </w:r>
          </w:p>
        </w:tc>
      </w:tr>
      <w:tr w:rsidR="00866B58" w:rsidRPr="002453CE" w14:paraId="366271D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5325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8C34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E03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 (71, 939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0A5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CFF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6 (49, 80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CA32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05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2 (30, 99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4B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77, 1.3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D4F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85, 1.19)</w:t>
            </w:r>
          </w:p>
        </w:tc>
      </w:tr>
      <w:tr w:rsidR="00866B58" w:rsidRPr="002453CE" w14:paraId="6BD3B787" w14:textId="77777777" w:rsidTr="00CC3D7C">
        <w:trPr>
          <w:trHeight w:val="23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79B69088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ferral to rheumatoid arthritis diagnosis (days)</w:t>
            </w:r>
          </w:p>
        </w:tc>
      </w:tr>
      <w:tr w:rsidR="00866B58" w:rsidRPr="002453CE" w14:paraId="799B2E0D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95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F998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075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6 (63, 67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F93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3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A96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4 (64, 91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C9D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6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3035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7 (69, 93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1B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 (1.17, 1.3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23FE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 (1.23, 1.32)</w:t>
            </w:r>
          </w:p>
        </w:tc>
      </w:tr>
      <w:tr w:rsidR="00866B58" w:rsidRPr="002453CE" w14:paraId="056B7D05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42A97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415A8FB5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7CCF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B56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6172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6 (45, 753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3E7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DE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1 (167, 77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066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9B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8 (68, 99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2EB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1 (1.27, 2.3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A931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 (1.00, 1.51)</w:t>
            </w:r>
          </w:p>
        </w:tc>
      </w:tr>
      <w:tr w:rsidR="00866B58" w:rsidRPr="002453CE" w14:paraId="212350C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FA3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77D5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0D0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 (67, 68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49F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6BBF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9 (69, 73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52EC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1F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4 (67, 100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4D7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0, 1.2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67F6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 (1.18, 1.40)</w:t>
            </w:r>
          </w:p>
        </w:tc>
      </w:tr>
      <w:tr w:rsidR="00866B58" w:rsidRPr="002453CE" w14:paraId="67DD078B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273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FDD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673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3 (62, 58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32A0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FC6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0 (25, 85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B71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40E2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4 (59, 110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AD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83, 1.5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D5A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 (1.09, 1.68)</w:t>
            </w:r>
          </w:p>
        </w:tc>
      </w:tr>
      <w:tr w:rsidR="00866B58" w:rsidRPr="002453CE" w14:paraId="0F885827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750B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041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01D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 (53, 40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049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512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1 (62, 20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326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202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 (51, 77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502D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 (0.35, 0.8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AB7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0.96, 1.80)</w:t>
            </w:r>
          </w:p>
        </w:tc>
      </w:tr>
      <w:tr w:rsidR="00866B58" w:rsidRPr="002453CE" w14:paraId="2D1EB601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A97F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41F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4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BD2D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 (58, 60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57CA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924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 (40, 79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24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1349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 (73, 88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B360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 (0.93, 1.2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CA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 (1.23, 1.48)</w:t>
            </w:r>
          </w:p>
        </w:tc>
      </w:tr>
      <w:tr w:rsidR="00866B58" w:rsidRPr="002453CE" w14:paraId="250358B1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906F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6A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16D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 (65, 60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653C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16C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8 (119, 101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162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48B7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5 (104, 89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64D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 (1.14, 1.8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5DC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2 (1.21, 1.67)</w:t>
            </w:r>
          </w:p>
        </w:tc>
      </w:tr>
      <w:tr w:rsidR="00866B58" w:rsidRPr="002453CE" w14:paraId="41404397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E424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Lond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0D4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58D1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6 (86, 82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1992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DF8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6 (129, 97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8178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06D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9 (111, 105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01E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1.08, 1.3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2B90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4 (1.14, 1.35)</w:t>
            </w:r>
          </w:p>
        </w:tc>
      </w:tr>
      <w:tr w:rsidR="00866B58" w:rsidRPr="002453CE" w14:paraId="3BDC3A5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DC4B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21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1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70C8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 (58, 36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930F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94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1 (50, 92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97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147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9 (57, 89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0735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 (1.17, 1.4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8A5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 (1.13, 1.33)</w:t>
            </w:r>
          </w:p>
        </w:tc>
      </w:tr>
      <w:tr w:rsidR="00866B58" w:rsidRPr="002453CE" w14:paraId="185832EF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71CC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04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595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0 (60, 63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91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3B7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9 (53, 1011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01D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5B1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 (49, 78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61E6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8 (1.20, 1.5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894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9 (1.08, 1.32)</w:t>
            </w:r>
          </w:p>
        </w:tc>
      </w:tr>
      <w:tr w:rsidR="00866B58" w:rsidRPr="002453CE" w14:paraId="64C0A5A2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6B4D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3A66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33C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 (83, 702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10CB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2C7A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21, 19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29B2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6EB3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4 (86, 38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A01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 (0.14, 0.6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673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 (0.47, 1.56)</w:t>
            </w:r>
          </w:p>
        </w:tc>
      </w:tr>
      <w:tr w:rsidR="00866B58" w:rsidRPr="002453CE" w14:paraId="618EFCE1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1F0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2D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DBE6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2 (58, 65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DA0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896C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2 (61, 67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411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A7E3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2 (104, 868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53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 (0.77, 1.8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947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4 (0.92, 2.57)</w:t>
            </w:r>
          </w:p>
        </w:tc>
      </w:tr>
      <w:tr w:rsidR="00866B58" w:rsidRPr="002453CE" w14:paraId="122B6535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5881F73" w14:textId="77777777" w:rsidR="00866B58" w:rsidRPr="003E1E90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MD</w:t>
            </w:r>
          </w:p>
        </w:tc>
      </w:tr>
      <w:tr w:rsidR="00866B58" w:rsidRPr="002453CE" w14:paraId="4C4CB56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6615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144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008C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1 (56, 608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C8FA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0EF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4 (76, 98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29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66F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3 (59, 89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71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3 (1.26, 1.6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73A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20, 1.42)</w:t>
            </w:r>
          </w:p>
        </w:tc>
      </w:tr>
      <w:tr w:rsidR="00866B58" w:rsidRPr="002453CE" w14:paraId="5D8710CF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5F4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CE4D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2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4CE9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0 (61, 644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695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018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 (59, 789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76EC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202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 (63, 942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51E7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0, 1.2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67A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20, 1.42)</w:t>
            </w:r>
          </w:p>
        </w:tc>
      </w:tr>
      <w:tr w:rsidR="00866B58" w:rsidRPr="002453CE" w14:paraId="473C161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AB1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B8B2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718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1 (64, 661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DDC0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FA5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3 (54, 85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57F6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437C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8 (66, 90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CA6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 (1.03, 1.3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C56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1.16, 1.37)</w:t>
            </w:r>
          </w:p>
        </w:tc>
      </w:tr>
      <w:tr w:rsidR="00866B58" w:rsidRPr="002453CE" w14:paraId="131A625B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8AC6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BA84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FEC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6 (63, 690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786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1EC4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5 (100, 101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1FFA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8F1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 (82, 97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A3FB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17, 1.4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A6E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1.19, 1.41)</w:t>
            </w:r>
          </w:p>
        </w:tc>
      </w:tr>
      <w:tr w:rsidR="00866B58" w:rsidRPr="002453CE" w14:paraId="6DD2509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BFE6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B51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13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2 (70, 73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7CBB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FBA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3 (62, 888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53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5D9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2 (92, 953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040B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 (1.04, 1.3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EB63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1.15, 1.37)</w:t>
            </w:r>
          </w:p>
        </w:tc>
      </w:tr>
      <w:tr w:rsidR="00866B58" w:rsidRPr="002453CE" w14:paraId="323FF467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AE2F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C8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4FF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5 (82, 75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279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880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5 (82, 90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5CB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D6C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7 (57, 899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0A7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90, 1.4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F33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93, 1.22)</w:t>
            </w:r>
          </w:p>
        </w:tc>
      </w:tr>
      <w:tr w:rsidR="00866B58" w:rsidRPr="002453CE" w14:paraId="5EC74C0F" w14:textId="77777777" w:rsidTr="00CC3D7C">
        <w:trPr>
          <w:trHeight w:val="22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hideMark/>
          </w:tcPr>
          <w:p w14:paraId="5A8FEEC1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consultations between first musculoskeletal consultation and referral/rheumatoid arthritis diagnosis</w:t>
            </w:r>
          </w:p>
        </w:tc>
      </w:tr>
      <w:tr w:rsidR="00866B58" w:rsidRPr="002453CE" w14:paraId="1556E1B4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DD5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4B1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1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62F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04D5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3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2B6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8CE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8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559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3EB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8, 0.9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823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90, 0.95)</w:t>
            </w:r>
          </w:p>
        </w:tc>
      </w:tr>
      <w:tr w:rsidR="00866B58" w:rsidRPr="002453CE" w14:paraId="23DD1402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411D80A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2FD6712E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550F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FA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CF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731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0EE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76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95F8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06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 (0.68, 1.0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9A5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79, 1.06)</w:t>
            </w:r>
          </w:p>
        </w:tc>
      </w:tr>
      <w:tr w:rsidR="00866B58" w:rsidRPr="002453CE" w14:paraId="5F4A4FB3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0CA2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2B5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1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713F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65E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6A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541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2725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9FCE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4, 1.1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F13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85, 0.97)</w:t>
            </w:r>
          </w:p>
        </w:tc>
      </w:tr>
      <w:tr w:rsidR="00866B58" w:rsidRPr="002453CE" w14:paraId="512A9FB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70F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FB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F07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5F93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794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7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CC7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1F8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3DF1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69, 1.1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29B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82, 1.15)</w:t>
            </w:r>
          </w:p>
        </w:tc>
      </w:tr>
      <w:tr w:rsidR="00866B58" w:rsidRPr="002453CE" w14:paraId="5E93638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E3BE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CA9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9C8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D2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830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D87F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610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275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 (0.60, 1.1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47A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7 (0.85, 1.34)</w:t>
            </w:r>
          </w:p>
        </w:tc>
      </w:tr>
      <w:tr w:rsidR="00866B58" w:rsidRPr="002453CE" w14:paraId="394D8FFA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E886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417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3319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2B80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A27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3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4BB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B52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68B2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84, 1.0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4D1B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82, 0.94)</w:t>
            </w:r>
          </w:p>
        </w:tc>
      </w:tr>
      <w:tr w:rsidR="00866B58" w:rsidRPr="002453CE" w14:paraId="2F83896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93C6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A8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8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524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B121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259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AAA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4FC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5E6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64, 0.95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46B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88, 1.12)</w:t>
            </w:r>
          </w:p>
        </w:tc>
      </w:tr>
      <w:tr w:rsidR="00866B58" w:rsidRPr="002453CE" w14:paraId="219DF2F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B511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2D8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4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06F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587C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ED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C0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4967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D3E3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 (0.73, 0.9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1F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81, 0.93)</w:t>
            </w:r>
          </w:p>
        </w:tc>
      </w:tr>
      <w:tr w:rsidR="00866B58" w:rsidRPr="002453CE" w14:paraId="1BC7025E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EB6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8FFE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DC0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F27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5FD2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D46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03F8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252F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81, 0.9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6CD8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88, 0.99)</w:t>
            </w:r>
          </w:p>
        </w:tc>
      </w:tr>
      <w:tr w:rsidR="00866B58" w:rsidRPr="002453CE" w14:paraId="59E0A11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2999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A9C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237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7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6992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DA37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E3B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3D0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444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2, 1.0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8E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2, 1.08)</w:t>
            </w:r>
          </w:p>
        </w:tc>
      </w:tr>
      <w:tr w:rsidR="00866B58" w:rsidRPr="002453CE" w14:paraId="3F127C75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1064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A0B6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58C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98E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954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1, 2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4D0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F75E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2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AF10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3 (0.14, 0.7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DE9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9 (0.43, 1.09)</w:t>
            </w:r>
          </w:p>
        </w:tc>
      </w:tr>
      <w:tr w:rsidR="00866B58" w:rsidRPr="002453CE" w14:paraId="038DC85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D628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8CC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9CD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3A3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BE06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 (2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C30F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08A3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492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79, 1.43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B44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68, 1.39)</w:t>
            </w:r>
          </w:p>
        </w:tc>
      </w:tr>
      <w:tr w:rsidR="00866B58" w:rsidRPr="002453CE" w14:paraId="7E3677C9" w14:textId="77777777" w:rsidTr="00CC3D7C">
        <w:trPr>
          <w:trHeight w:val="290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14BA64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0FABEEAB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E483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62D7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1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C12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7C01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10D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4496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FE60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97C6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93, 1.1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75D8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84, 0.95)</w:t>
            </w:r>
          </w:p>
        </w:tc>
      </w:tr>
      <w:tr w:rsidR="00866B58" w:rsidRPr="002453CE" w14:paraId="08185457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FDBC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050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68A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0C30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62E5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CC12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5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F78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6B7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4, 1.00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1564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88, 1.00)</w:t>
            </w:r>
          </w:p>
        </w:tc>
      </w:tr>
      <w:tr w:rsidR="00866B58" w:rsidRPr="002453CE" w14:paraId="72F4C70C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83FF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A763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8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6F30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535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445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3B5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47F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55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1, 1.09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1F0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7, 0.99)</w:t>
            </w:r>
          </w:p>
        </w:tc>
      </w:tr>
      <w:tr w:rsidR="00866B58" w:rsidRPr="002453CE" w14:paraId="32C8EB38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4FAA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32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0930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AD0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F0F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07A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99C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243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 (0.73, 0.88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C4F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89, 1.01)</w:t>
            </w:r>
          </w:p>
        </w:tc>
      </w:tr>
      <w:tr w:rsidR="00866B58" w:rsidRPr="002453CE" w14:paraId="43D0099C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49A2F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EA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01E2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17D6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4E4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789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98B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F8E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80, 0.97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45F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6, 0.98)</w:t>
            </w:r>
          </w:p>
        </w:tc>
      </w:tr>
      <w:tr w:rsidR="00866B58" w:rsidRPr="002453CE" w14:paraId="6A856D09" w14:textId="77777777" w:rsidTr="00CC3D7C">
        <w:trPr>
          <w:trHeight w:val="290"/>
        </w:trPr>
        <w:tc>
          <w:tcPr>
            <w:tcW w:w="6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77DF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C637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6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030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01C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14E2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4C9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301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ECA6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74, 1.06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79D2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79, 0.98)</w:t>
            </w:r>
          </w:p>
        </w:tc>
      </w:tr>
    </w:tbl>
    <w:p w14:paraId="0420A7AA" w14:textId="77777777" w:rsidR="00866B58" w:rsidRPr="002453CE" w:rsidRDefault="00866B58" w:rsidP="00866B58">
      <w:pPr>
        <w:spacing w:line="240" w:lineRule="auto"/>
        <w:jc w:val="both"/>
        <w:rPr>
          <w:rFonts w:cstheme="minorHAnsi"/>
          <w:sz w:val="20"/>
          <w:szCs w:val="20"/>
        </w:rPr>
      </w:pPr>
    </w:p>
    <w:p w14:paraId="73CCD469" w14:textId="77777777" w:rsidR="00866B58" w:rsidRPr="002453CE" w:rsidRDefault="00866B58" w:rsidP="00866B58">
      <w:pPr>
        <w:spacing w:line="240" w:lineRule="auto"/>
        <w:rPr>
          <w:rFonts w:cstheme="minorHAnsi"/>
          <w:sz w:val="20"/>
          <w:szCs w:val="20"/>
        </w:rPr>
      </w:pPr>
      <w:r w:rsidRPr="002453CE">
        <w:rPr>
          <w:rFonts w:cstheme="minorHAnsi"/>
          <w:sz w:val="20"/>
          <w:szCs w:val="20"/>
        </w:rPr>
        <w:br w:type="page"/>
      </w:r>
    </w:p>
    <w:p w14:paraId="09218DAA" w14:textId="33243052" w:rsidR="00867EBB" w:rsidRPr="00FC39C7" w:rsidRDefault="00867EBB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2453CE">
        <w:rPr>
          <w:rFonts w:eastAsia="Times New Roman" w:cstheme="minorHAnsi"/>
          <w:lang w:val="en-GB" w:eastAsia="en-GB"/>
        </w:rPr>
        <w:lastRenderedPageBreak/>
        <w:t>Suppl</w:t>
      </w:r>
      <w:r>
        <w:rPr>
          <w:rFonts w:eastAsia="Times New Roman" w:cstheme="minorHAnsi"/>
          <w:lang w:val="en-GB" w:eastAsia="en-GB"/>
        </w:rPr>
        <w:t>ementary</w:t>
      </w:r>
      <w:r w:rsidRPr="002453CE">
        <w:rPr>
          <w:rFonts w:eastAsia="Times New Roman" w:cstheme="minorHAnsi"/>
          <w:lang w:val="en-GB" w:eastAsia="en-GB"/>
        </w:rPr>
        <w:t xml:space="preserve"> Table </w:t>
      </w:r>
      <w:r>
        <w:rPr>
          <w:rFonts w:eastAsia="Times New Roman" w:cstheme="minorHAnsi"/>
          <w:lang w:val="en-GB" w:eastAsia="en-GB"/>
        </w:rPr>
        <w:t>S</w:t>
      </w:r>
      <w:r>
        <w:rPr>
          <w:rFonts w:eastAsia="Times New Roman" w:cstheme="minorHAnsi"/>
          <w:lang w:val="en-GB" w:eastAsia="en-GB"/>
        </w:rPr>
        <w:t>6b</w:t>
      </w:r>
      <w:r w:rsidRPr="002453CE">
        <w:rPr>
          <w:rFonts w:eastAsia="Times New Roman" w:cstheme="minorHAnsi"/>
          <w:lang w:val="en-GB" w:eastAsia="en-GB"/>
        </w:rPr>
        <w:t>. Median number of days: from first musculoskeletal consultation to inflammatory rheumatic musculoskeletal disease diagnosis and to first referral; from referral to diagnosis; and the number of consultations between first (non-traumatic) musculoskeletal consultation and referral/diagnosis, and their comparison between time periods, by region and deprivation.</w:t>
      </w:r>
    </w:p>
    <w:p w14:paraId="035F3A4E" w14:textId="77777777" w:rsidR="00866B58" w:rsidRPr="002453CE" w:rsidRDefault="00866B58" w:rsidP="00866B58">
      <w:pPr>
        <w:spacing w:line="240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35"/>
        <w:gridCol w:w="896"/>
        <w:gridCol w:w="1758"/>
        <w:gridCol w:w="953"/>
        <w:gridCol w:w="1779"/>
        <w:gridCol w:w="950"/>
        <w:gridCol w:w="2242"/>
        <w:gridCol w:w="1705"/>
        <w:gridCol w:w="1048"/>
        <w:gridCol w:w="682"/>
      </w:tblGrid>
      <w:tr w:rsidR="00866B58" w:rsidRPr="002453CE" w14:paraId="4C813086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774C7DC0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irst musculoskeletal consultation to inflammatory rheumatic musculoskeletal disease diagnosis (days)</w:t>
            </w:r>
          </w:p>
        </w:tc>
      </w:tr>
      <w:tr w:rsidR="00866B58" w:rsidRPr="002453CE" w14:paraId="344F82CF" w14:textId="77777777" w:rsidTr="00CC3D7C">
        <w:trPr>
          <w:trHeight w:val="290"/>
        </w:trPr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2F759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ratified by</w:t>
            </w:r>
          </w:p>
        </w:tc>
        <w:tc>
          <w:tcPr>
            <w:tcW w:w="95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BF3E2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Pre-COVID-19 (01/04/2017 – 31/03/2020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05AA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Early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(01/04/2020 – 31/07/2021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4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617AA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Late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lockdown (01/08/2020 – 31/10/2021)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B19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re- vs. </w:t>
            </w: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Early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EA1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Pre- vs. </w:t>
            </w:r>
            <w:r w:rsidRPr="002453CE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n-GB"/>
              </w:rPr>
              <w:t>Late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-COVID-19 period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866B58" w:rsidRPr="002453CE" w14:paraId="4A3D30E4" w14:textId="77777777" w:rsidTr="00CC3D7C">
        <w:trPr>
          <w:trHeight w:val="290"/>
        </w:trPr>
        <w:tc>
          <w:tcPr>
            <w:tcW w:w="6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5A05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6E7C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776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864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7BE14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ECA7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B32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Median (IQR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25E24" w14:textId="77777777" w:rsidR="00866B58" w:rsidRPr="002453CE" w:rsidRDefault="00866B58" w:rsidP="00CC3D7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RR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95276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(95% CI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89F6D" w14:textId="77777777" w:rsidR="00866B58" w:rsidRPr="002453CE" w:rsidRDefault="00866B58" w:rsidP="00CC3D7C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RR</w:t>
            </w: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  <w:p w14:paraId="7359016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GB"/>
              </w:rPr>
              <w:t>(95% CI)</w:t>
            </w:r>
            <w:r w:rsidRPr="002453CE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86A9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866B58" w:rsidRPr="002453CE" w14:paraId="6D0B3549" w14:textId="77777777" w:rsidTr="00CC3D7C">
        <w:trPr>
          <w:trHeight w:val="290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96A1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848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91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0138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2 (524, 147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AEE5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5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6BC4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5 (654, 162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1B1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6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387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2 (658, 164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5464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10, 1.1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5DA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2, 1.14)</w:t>
            </w:r>
          </w:p>
        </w:tc>
      </w:tr>
      <w:tr w:rsidR="00866B58" w:rsidRPr="002453CE" w14:paraId="6F207B42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2082FD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66B58" w:rsidRPr="002453CE" w14:paraId="79615AA2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5949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2BB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2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FAD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5 (548, 147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5D3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195A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5 (681, 162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A48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0907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2 (693, 165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3C8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4, 1.2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D8C7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08, 1.20)</w:t>
            </w:r>
          </w:p>
        </w:tc>
      </w:tr>
      <w:tr w:rsidR="00866B58" w:rsidRPr="002453CE" w14:paraId="112BB11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F0A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36E5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55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FA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6 (543, 148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85C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05C0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1 (680, 163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60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0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CEC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8 (677, 166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F06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9, 1.1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59C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1, 1.16)</w:t>
            </w:r>
          </w:p>
        </w:tc>
      </w:tr>
      <w:tr w:rsidR="00866B58" w:rsidRPr="002453CE" w14:paraId="6FDE6E44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4977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2A1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D7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4 (522, 148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890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B84B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40 (567, 161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F1E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8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3DF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5 (700, 165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C44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1.01, 1.1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F32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7, 1.18)</w:t>
            </w:r>
          </w:p>
        </w:tc>
      </w:tr>
      <w:tr w:rsidR="00866B58" w:rsidRPr="002453CE" w14:paraId="49219358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9290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6E06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0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BD5D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0 (513, 146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76D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85FA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2 (732, 160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9FA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898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7 (532, 163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1CE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03, 1.2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311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3, 1.19)</w:t>
            </w:r>
          </w:p>
        </w:tc>
      </w:tr>
      <w:tr w:rsidR="00866B58" w:rsidRPr="002453CE" w14:paraId="4ADDC55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703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387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5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1A3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1 (556, 1490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1A6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AF5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7 (699, 162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2517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0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C1B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41 (738, 165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51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8, 1.1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A806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12, 1.18)</w:t>
            </w:r>
          </w:p>
        </w:tc>
      </w:tr>
      <w:tr w:rsidR="00866B58" w:rsidRPr="002453CE" w14:paraId="7029159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7879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9C3E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6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A4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8 (530, 147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C40E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1F06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3 (646, 165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57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9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5F2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3 (638, 163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2B6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08, 1.2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CB9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7, 1.18)</w:t>
            </w:r>
          </w:p>
        </w:tc>
      </w:tr>
      <w:tr w:rsidR="00866B58" w:rsidRPr="002453CE" w14:paraId="73758C6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D3F2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DA9F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50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D617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0 (473, 146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B13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0BF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9 (557, 162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775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0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22D6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42 (603, 162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B3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08, 1.1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58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0, 1.16)</w:t>
            </w:r>
          </w:p>
        </w:tc>
      </w:tr>
      <w:tr w:rsidR="00866B58" w:rsidRPr="002453CE" w14:paraId="1025E8F8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7499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21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39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7A03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1 (522, 147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A3D2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1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85BE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7 (676, 161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B88B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974E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0 (651, 163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5D1C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8, 1.1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C8FC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10, 1.15)</w:t>
            </w:r>
          </w:p>
        </w:tc>
      </w:tr>
      <w:tr w:rsidR="00866B58" w:rsidRPr="002453CE" w14:paraId="1D22A306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733B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86B4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6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803D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4 (505, 147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3DC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5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B9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4 (609, 162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C5A7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0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830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1 (640, 165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3DAB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7, 1.1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AA6E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0, 1.16)</w:t>
            </w:r>
          </w:p>
        </w:tc>
      </w:tr>
      <w:tr w:rsidR="00866B58" w:rsidRPr="002453CE" w14:paraId="2D50A0B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4D74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2835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4CF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5 (574, 146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C20B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048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7 (408, 151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3804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F66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8 (348, 151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254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77, 1.1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390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85, 1.18)</w:t>
            </w:r>
          </w:p>
        </w:tc>
      </w:tr>
      <w:tr w:rsidR="00866B58" w:rsidRPr="002453CE" w14:paraId="0F6D12BB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172F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3CD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7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F06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13 (560, 151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5B89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8572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15 (793, 168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406C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5B0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0 (745, 164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A9A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02, 1.2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D92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0.98, 1.29)</w:t>
            </w:r>
          </w:p>
        </w:tc>
      </w:tr>
      <w:tr w:rsidR="00866B58" w:rsidRPr="002453CE" w14:paraId="1841C2AD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6674573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2492A84A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6327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A4A2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76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AF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6 (511, 147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278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16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3 (644, 161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16F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7BC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9 (682, 164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7747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8, 1.1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B658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12, 1.17)</w:t>
            </w:r>
          </w:p>
        </w:tc>
      </w:tr>
      <w:tr w:rsidR="00866B58" w:rsidRPr="002453CE" w14:paraId="2CEAEEDE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ED3D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262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5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9E8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8 (522, 147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97B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0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1E33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0 (624, 161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57E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4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B565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0 (655, 163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B557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1.07, 1.1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B843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1, 1.16)</w:t>
            </w:r>
          </w:p>
        </w:tc>
      </w:tr>
      <w:tr w:rsidR="00866B58" w:rsidRPr="002453CE" w14:paraId="23913FB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A94C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AD0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7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0139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5 (524, 147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C0A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7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9313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7 (667, 161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2445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2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519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7 (691, 165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FA25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1.08, 1.1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4363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12, 1.17)</w:t>
            </w:r>
          </w:p>
        </w:tc>
      </w:tr>
      <w:tr w:rsidR="00866B58" w:rsidRPr="002453CE" w14:paraId="6BBA322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1D0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6F9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71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34DC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3 (527, 148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C341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6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7645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2 (687, 163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165D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9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C320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1 (687, 166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849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1.10, 1.1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04E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12, 1.17)</w:t>
            </w:r>
          </w:p>
        </w:tc>
      </w:tr>
      <w:tr w:rsidR="00866B58" w:rsidRPr="002453CE" w14:paraId="1CAE2ACA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3C8A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4B2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6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FE7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9 (548, 148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EE1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1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BD1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6 (705, 164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D4CC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9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E61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20 (734, 166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73B2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11, 1.1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640B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 (1.12, 1.18)</w:t>
            </w:r>
          </w:p>
        </w:tc>
      </w:tr>
      <w:tr w:rsidR="00866B58" w:rsidRPr="002453CE" w14:paraId="524360F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C4D9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7B4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78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A984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2 (490, 146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0949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132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0 (534, 158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59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9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72E5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2 (220, 155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9C43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1.02, 1.1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9D2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3, 1.01)</w:t>
            </w:r>
          </w:p>
        </w:tc>
      </w:tr>
      <w:tr w:rsidR="00866B58" w:rsidRPr="002453CE" w14:paraId="4267D277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7DEB2E9A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First musculoskeletal consultation </w:t>
            </w:r>
            <w:r w:rsidRPr="68A945DD">
              <w:rPr>
                <w:rFonts w:eastAsia="Times New Roman"/>
                <w:b/>
                <w:color w:val="000000" w:themeColor="text1"/>
                <w:sz w:val="20"/>
                <w:szCs w:val="20"/>
                <w:lang w:eastAsia="en-GB"/>
              </w:rPr>
              <w:t>to first referral (days)</w:t>
            </w:r>
          </w:p>
        </w:tc>
      </w:tr>
      <w:tr w:rsidR="00866B58" w:rsidRPr="002453CE" w14:paraId="10B74E3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1F74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Overal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7FC5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2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778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4 (85, 101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BA4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936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1 (52, 96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4E6C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4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747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5 (56, 102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CB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90, 0.9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250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6, 1.01)</w:t>
            </w:r>
          </w:p>
        </w:tc>
      </w:tr>
      <w:tr w:rsidR="00866B58" w:rsidRPr="002453CE" w14:paraId="363B6293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564B" w14:textId="77777777" w:rsidR="00866B58" w:rsidRPr="00C15ACF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2D7D4202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1676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0D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9798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8 (104, 100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80E1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0ED8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0 (64, 93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53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5887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8 (42, 105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04A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75, 1.1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2FF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84, 1.09)</w:t>
            </w:r>
          </w:p>
        </w:tc>
      </w:tr>
      <w:tr w:rsidR="00866B58" w:rsidRPr="002453CE" w14:paraId="5FF4E0AC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9FFF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DC49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C3D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4 (84, 101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7DE3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546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2 (59, 100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0E6F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883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4 (64, 106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EC2C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90, 1.0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21D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98, 1.09)</w:t>
            </w:r>
          </w:p>
        </w:tc>
      </w:tr>
      <w:tr w:rsidR="00866B58" w:rsidRPr="002453CE" w14:paraId="6EB260F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C0BA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74E4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38A8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4 (85, 93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63D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1002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3 (13, 85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0ACB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ED7A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5 (35, 90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4D09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 (0.70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38C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82, 1.06)</w:t>
            </w:r>
          </w:p>
        </w:tc>
      </w:tr>
      <w:tr w:rsidR="00866B58" w:rsidRPr="002453CE" w14:paraId="55FD0AE8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FB5C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E8F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8E4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9 (92, 107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0EF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5FE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1 (184, 100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6A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555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4 (60, 104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F6D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 (0.83, 1.4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EC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81, 1.19)</w:t>
            </w:r>
          </w:p>
        </w:tc>
      </w:tr>
      <w:tr w:rsidR="00866B58" w:rsidRPr="002453CE" w14:paraId="41704D7A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83F3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E387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1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D18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5 (96, 103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7F1C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3089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8 (89, 100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CF2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F59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5 (73, 110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14FC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87, 1.0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DCA8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5, 1.07)</w:t>
            </w:r>
          </w:p>
        </w:tc>
      </w:tr>
      <w:tr w:rsidR="00866B58" w:rsidRPr="002453CE" w14:paraId="5E5181BE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91B7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F450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CC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4 (105, 105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F0C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457A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1 (23, 111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3419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8000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9 (65, 94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823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76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DC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78, 0.96)</w:t>
            </w:r>
          </w:p>
        </w:tc>
      </w:tr>
      <w:tr w:rsidR="00866B58" w:rsidRPr="002453CE" w14:paraId="12CB0B3B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B403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AA6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C76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9 (67, 950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1F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B39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 (35, 87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88A3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8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AE6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3 (44, 94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98E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82, 0.9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706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2, 1.03)</w:t>
            </w:r>
          </w:p>
        </w:tc>
      </w:tr>
      <w:tr w:rsidR="00866B58" w:rsidRPr="002453CE" w14:paraId="1BF8CF8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A95E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56C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7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508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 (83, 102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D15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3FF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0 (67, 92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C8EB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7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E8B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8 (48, 101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878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6, 0.9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B7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2, 1.02)</w:t>
            </w:r>
          </w:p>
        </w:tc>
      </w:tr>
      <w:tr w:rsidR="00866B58" w:rsidRPr="002453CE" w14:paraId="790A87E8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DA76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B4FC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0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0D58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4 (97, 102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20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EE3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8 (52, 100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6A7A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9E2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9 (66, 108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EF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83, 0.9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3F2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4, 1.08)</w:t>
            </w:r>
          </w:p>
        </w:tc>
      </w:tr>
      <w:tr w:rsidR="00866B58" w:rsidRPr="002453CE" w14:paraId="5BF3FE9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CDAA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CE6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1A2F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2 (162, 102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D73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1F0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0 (24, 46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417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AE9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8 (59, 101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9656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 (0.33, 1.0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90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 (0.57, 1.41)</w:t>
            </w:r>
          </w:p>
        </w:tc>
      </w:tr>
      <w:tr w:rsidR="00866B58" w:rsidRPr="002453CE" w14:paraId="2CF6572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AC32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E1A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AE90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7 (115, 107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A65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01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1 (38, 123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DB1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73EB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 (86, 97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34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82, 1.3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FC3C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71, 1.32)</w:t>
            </w:r>
          </w:p>
        </w:tc>
      </w:tr>
      <w:tr w:rsidR="00866B58" w:rsidRPr="002453CE" w14:paraId="471ACEC0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017A2C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4E8EEA44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743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A415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8B59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3 (80, 103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C252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1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ADA5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8 (43, 92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B8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9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EAD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2 (49, 99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4FAA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82, 0.9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1C6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90, 0.99)</w:t>
            </w:r>
          </w:p>
        </w:tc>
      </w:tr>
      <w:tr w:rsidR="00866B58" w:rsidRPr="002453CE" w14:paraId="3C299B2C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E230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5B5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1C3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4 (89, 101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F0F2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4DB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8 (50, 99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40DA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B602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2 (51, 105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BE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88, 1.01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63B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4, 1.05)</w:t>
            </w:r>
          </w:p>
        </w:tc>
      </w:tr>
      <w:tr w:rsidR="00866B58" w:rsidRPr="002453CE" w14:paraId="7CED78A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AEB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48F9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A00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2 (91, 103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506A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D08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 (45, 93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22CF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5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4A7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0 (56, 103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9A45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80, 0.9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1D60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4, 1.04)</w:t>
            </w:r>
          </w:p>
        </w:tc>
      </w:tr>
      <w:tr w:rsidR="00866B58" w:rsidRPr="002453CE" w14:paraId="49877D19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A86E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5CC2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6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56F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2 (84, 99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B6F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AD5E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0 (58, 100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02C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2CD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3 (64, 101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9F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87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C445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4, 1.05)</w:t>
            </w:r>
          </w:p>
        </w:tc>
      </w:tr>
      <w:tr w:rsidR="00866B58" w:rsidRPr="002453CE" w14:paraId="0FDD4B8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715B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86A4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7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17E7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8 (84, 99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1A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0A17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5 (93, 100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E161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22B7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1 (69, 106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AA6D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4, 1.1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020F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98, 1.10)</w:t>
            </w:r>
          </w:p>
        </w:tc>
      </w:tr>
      <w:tr w:rsidR="00866B58" w:rsidRPr="002453CE" w14:paraId="633CEE1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6F22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57F6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5E1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47 (77, 96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7E6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6AF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6 (50, 90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5C73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90F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8 (37, 93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3F93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82, 1.1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AD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83, 1.01)</w:t>
            </w:r>
          </w:p>
        </w:tc>
      </w:tr>
      <w:tr w:rsidR="00866B58" w:rsidRPr="002453CE" w14:paraId="572D634C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3386D886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Referral to </w:t>
            </w:r>
            <w:proofErr w:type="spellStart"/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RMD</w:t>
            </w:r>
            <w:proofErr w:type="spellEnd"/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agnosis (days)</w:t>
            </w:r>
          </w:p>
        </w:tc>
      </w:tr>
      <w:tr w:rsidR="00866B58" w:rsidRPr="002453CE" w14:paraId="3A11A12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7338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1730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2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5AB7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2 (81, 79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06E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7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C5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4 (147, 109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D12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4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483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1 (108, 109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9F6D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 (1.31, 1.3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EDF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1.31, 1.36)</w:t>
            </w:r>
          </w:p>
        </w:tc>
      </w:tr>
      <w:tr w:rsidR="00866B58" w:rsidRPr="002453CE" w14:paraId="6ED3559B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1601A0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645B7979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81E0F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FDF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4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BCDE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 (72, 81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62DF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D646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1 (239, 1273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15B7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EF0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7 (103, 111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193B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2 (1.30, 1.7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BCBE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1.20, 1.48)</w:t>
            </w:r>
          </w:p>
        </w:tc>
      </w:tr>
      <w:tr w:rsidR="00866B58" w:rsidRPr="002453CE" w14:paraId="4C0D90BF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0009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18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C7F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7 (84, 83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66A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7C1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6 (131, 110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D71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DACC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0 (109, 107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68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1.23, 1.3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BC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 (1.23, 1.33)</w:t>
            </w:r>
          </w:p>
        </w:tc>
      </w:tr>
      <w:tr w:rsidR="00866B58" w:rsidRPr="002453CE" w14:paraId="1F8CBBE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6CE8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9E8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BBA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2 (100, 91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B82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0A8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6 (159, 119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66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F19E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6 (126, 124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8A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13, 1.5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FD8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 (1.22 (1.49)</w:t>
            </w:r>
          </w:p>
        </w:tc>
      </w:tr>
      <w:tr w:rsidR="00866B58" w:rsidRPr="002453CE" w14:paraId="218DF770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150CD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5B8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2434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 (62, 54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E1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12B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6 (114, 86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C4B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E9B7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0 (62, 93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E91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 (1.10, 1.7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0A59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 (1.15, 1.62)</w:t>
            </w:r>
          </w:p>
        </w:tc>
      </w:tr>
      <w:tr w:rsidR="00866B58" w:rsidRPr="002453CE" w14:paraId="21A1D94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A4C2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7F3B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81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DB0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8 (72, 728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ED8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8CD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8 (132, 979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90CB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9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8B69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9 (103, 107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CC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1.21, 1.3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83D3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 (1.33, 1.46)</w:t>
            </w:r>
          </w:p>
        </w:tc>
      </w:tr>
      <w:tr w:rsidR="00866B58" w:rsidRPr="002453CE" w14:paraId="00F74449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A22C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ast of Eng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53B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F1C5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2 (70, 68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EBC0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10A2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2 (137, 96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36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BAE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6 (144, 1091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70F7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1 (1.25, 1.6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9C56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5 (1.42, 1.68)</w:t>
            </w:r>
          </w:p>
        </w:tc>
      </w:tr>
      <w:tr w:rsidR="00866B58" w:rsidRPr="002453CE" w14:paraId="53A0F43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350A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9EF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8694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8 (101, 82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CB3F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11AD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5 (202, 118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EA9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8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C26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0 (153, 112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5DF0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 (1.28, 1.4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9849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1.28, 1.39)</w:t>
            </w:r>
          </w:p>
        </w:tc>
      </w:tr>
      <w:tr w:rsidR="00866B58" w:rsidRPr="002453CE" w14:paraId="31B68210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5CDE0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7F9C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7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6BE6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0 (78, 79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377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8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EE31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68 (139, 109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A0AD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7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E4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7 (98, 107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39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 (1.29, 1.4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D34F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 (1.26, 1.37)</w:t>
            </w:r>
          </w:p>
        </w:tc>
      </w:tr>
      <w:tr w:rsidR="00866B58" w:rsidRPr="002453CE" w14:paraId="70FD168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8637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CF39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0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EC5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3 (76, 78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57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8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BAB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5 (129, 111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46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4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BC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6 (81, 106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D97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1.23, 1.4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BD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1.22, 1.37)</w:t>
            </w:r>
          </w:p>
        </w:tc>
      </w:tr>
      <w:tr w:rsidR="00866B58" w:rsidRPr="002453CE" w14:paraId="61722EEF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5E255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899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BD1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9 (54, 62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943A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60F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 (28, 381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152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708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1 (92, 50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829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 (0.47, 1.3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305C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8 (0.72, 1.64)</w:t>
            </w:r>
          </w:p>
        </w:tc>
      </w:tr>
      <w:tr w:rsidR="00866B58" w:rsidRPr="002453CE" w14:paraId="0B84B33F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F802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75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0AE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9 (73, 76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643D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4CA4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5 (146, 90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AF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C887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7 (104, 103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BCAF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 (1.07, 1.6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5629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0.99, 1.72)</w:t>
            </w:r>
          </w:p>
        </w:tc>
      </w:tr>
      <w:tr w:rsidR="00866B58" w:rsidRPr="002453CE" w14:paraId="4CA17746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CDD30A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3CED48CB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9A03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3DAB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9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945B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4 (70, 70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444A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1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AF6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6 (136, 112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5A77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9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6FDB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5 (102, 107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01BC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5 (1.37, 1.54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F0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9 (1.33, 1.45)</w:t>
            </w:r>
          </w:p>
        </w:tc>
      </w:tr>
      <w:tr w:rsidR="00866B58" w:rsidRPr="002453CE" w14:paraId="6B92B4A2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E734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95B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1C57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0 (77, 80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21EA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FE3F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2 (134, 101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0E2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E56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5 (98, 110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450A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1.19, 1.3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F8D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1.27, 1.39)</w:t>
            </w:r>
          </w:p>
        </w:tc>
      </w:tr>
      <w:tr w:rsidR="00866B58" w:rsidRPr="002453CE" w14:paraId="72C8562E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8AB33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CC99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7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DE49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4 (79, 76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76D0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EFFF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90 (161, 1120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E465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5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DB73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7 (113, 109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9E47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0 (1.31, 1.5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E60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 (1.30, 1.42)</w:t>
            </w:r>
          </w:p>
        </w:tc>
      </w:tr>
      <w:tr w:rsidR="00866B58" w:rsidRPr="002453CE" w14:paraId="4673081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21DE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2FE9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6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CCE0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8 (86, 81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7C13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3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C7E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3 (129, 1072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84E5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51D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5 (129, 111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D8BD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 (1.22, 1.3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455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 (1.28, 1.40)</w:t>
            </w:r>
          </w:p>
        </w:tc>
      </w:tr>
      <w:tr w:rsidR="00866B58" w:rsidRPr="002453CE" w14:paraId="163B3B6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9A93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03B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7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526F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8 (93, 83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428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633C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7 (168, 112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D03A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1030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3 (127, 111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8D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23, 1.4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92AC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1 (1.26, 1.37)</w:t>
            </w:r>
          </w:p>
        </w:tc>
      </w:tr>
      <w:tr w:rsidR="00866B58" w:rsidRPr="002453CE" w14:paraId="39B40C1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062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E10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BCA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4 (91, 80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92C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5F85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1 (164, 1028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615B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B4E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5 (75, 98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F4D8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 (1.13, 1.4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D77A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1.05, 1.23)</w:t>
            </w:r>
          </w:p>
        </w:tc>
      </w:tr>
      <w:tr w:rsidR="00866B58" w:rsidRPr="002453CE" w14:paraId="6FE1EA77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E7E6E6" w:themeFill="background2"/>
            <w:noWrap/>
            <w:hideMark/>
          </w:tcPr>
          <w:p w14:paraId="4B3FF68A" w14:textId="77777777" w:rsidR="00866B58" w:rsidRPr="002453CE" w:rsidRDefault="00866B58" w:rsidP="00CC3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umber of consultations between first musculoskeletal consultation and referral/</w:t>
            </w:r>
            <w:proofErr w:type="spellStart"/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RMD</w:t>
            </w:r>
            <w:proofErr w:type="spellEnd"/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diagnosis</w:t>
            </w:r>
          </w:p>
        </w:tc>
      </w:tr>
      <w:tr w:rsidR="00866B58" w:rsidRPr="002453CE" w14:paraId="4FDD4DBA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CB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C3F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23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4CD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78B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70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F076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B656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91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F58E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32A7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 (0.95, 0.97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174D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94, 0.94)</w:t>
            </w:r>
          </w:p>
        </w:tc>
      </w:tr>
      <w:tr w:rsidR="00866B58" w:rsidRPr="002453CE" w14:paraId="0E29159F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77FBB3A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 w:rsidR="00866B58" w:rsidRPr="002453CE" w14:paraId="5175D6E0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F2E8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8F2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1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DEC9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9FDD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B757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76DE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08FA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519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96, 1.1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FA1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 (0.98, 1.09)</w:t>
            </w:r>
          </w:p>
        </w:tc>
      </w:tr>
      <w:tr w:rsidR="00866B58" w:rsidRPr="002453CE" w14:paraId="0AF140D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12E29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4AC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38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BD0D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7AF2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67BE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C0A8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0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C02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8447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7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850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5, 0.99)</w:t>
            </w:r>
          </w:p>
        </w:tc>
      </w:tr>
      <w:tr w:rsidR="00866B58" w:rsidRPr="002453CE" w14:paraId="57537EA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2171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rkshire and The Humber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C4E5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D43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B2AC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5FF1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828E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57F4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FC4F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95, 1.1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333B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 (0.96, 1.06)</w:t>
            </w:r>
          </w:p>
        </w:tc>
      </w:tr>
      <w:tr w:rsidR="00866B58" w:rsidRPr="002453CE" w14:paraId="54891AF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E5C41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5FB0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9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D594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7933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6D62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293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111E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78D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 (0.99, 1.2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95A4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3, 1.07)</w:t>
            </w:r>
          </w:p>
        </w:tc>
      </w:tr>
      <w:tr w:rsidR="00866B58" w:rsidRPr="002453CE" w14:paraId="5C58E77E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BCF3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633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55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141C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2E1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9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3E3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A04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1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40EC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8F94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90, 0.9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12AE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5, 0.99)</w:t>
            </w:r>
          </w:p>
        </w:tc>
      </w:tr>
      <w:tr w:rsidR="00866B58" w:rsidRPr="002453CE" w14:paraId="1FDABD24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5B05A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55E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7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B0C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BDF0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7DDD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67A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9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71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71B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87, 0.9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EB6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 (0.86, 0.94)</w:t>
            </w:r>
          </w:p>
        </w:tc>
      </w:tr>
      <w:tr w:rsidR="00866B58" w:rsidRPr="002453CE" w14:paraId="452CCFA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6DB0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D8A4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9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EFE3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A785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6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67F1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649A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3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483A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89E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85, 0.9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81F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86, 0.90)</w:t>
            </w:r>
          </w:p>
        </w:tc>
      </w:tr>
      <w:tr w:rsidR="00866B58" w:rsidRPr="002453CE" w14:paraId="1C437F9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7267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Ea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B732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0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E7E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709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4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F21E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56F7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2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2176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9795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92, 0.9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159E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91, 0.94)</w:t>
            </w:r>
          </w:p>
        </w:tc>
      </w:tr>
      <w:tr w:rsidR="00866B58" w:rsidRPr="002453CE" w14:paraId="6913EF17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36B9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uth West</w:t>
            </w:r>
            <w:proofErr w:type="gramEnd"/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A3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03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5732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04D4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7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185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7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8DDB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4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DB71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43B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0.97, 1.05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DDC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91, 0.96)</w:t>
            </w:r>
          </w:p>
        </w:tc>
      </w:tr>
      <w:tr w:rsidR="00866B58" w:rsidRPr="002453CE" w14:paraId="236BD82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83B98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hern Irela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301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B9B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4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5A46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1BD5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4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A9BD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92EA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3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02C5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74, 1.1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2C85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 (0.61, 0.85)</w:t>
            </w:r>
          </w:p>
        </w:tc>
      </w:tr>
      <w:tr w:rsidR="00866B58" w:rsidRPr="002453CE" w14:paraId="2511A5C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BBB6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11EC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6238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E32E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3DCF3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03AF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38DD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749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1 (0.81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099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7 (0.76, 0.99)</w:t>
            </w:r>
          </w:p>
        </w:tc>
      </w:tr>
      <w:tr w:rsidR="00866B58" w:rsidRPr="002453CE" w14:paraId="7FED5B75" w14:textId="77777777" w:rsidTr="00CC3D7C">
        <w:trPr>
          <w:trHeight w:val="290"/>
        </w:trPr>
        <w:tc>
          <w:tcPr>
            <w:tcW w:w="5000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1114E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dex of Multiple Deprivation</w:t>
            </w:r>
          </w:p>
        </w:tc>
      </w:tr>
      <w:tr w:rsidR="00866B58" w:rsidRPr="002453CE" w14:paraId="1521DD25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AA3EB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(Lea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F578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4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C76E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A7EF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5BE0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79C1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7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AC7EA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4150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93, 0.98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7902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96, 0.99)</w:t>
            </w:r>
          </w:p>
        </w:tc>
      </w:tr>
      <w:tr w:rsidR="00866B58" w:rsidRPr="002453CE" w14:paraId="17FEF4A3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D980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E183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26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4B1E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8D6C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B2E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F8E7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06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89F6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8132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4, 0.99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385C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92, 0.96)</w:t>
            </w:r>
          </w:p>
        </w:tc>
      </w:tr>
      <w:tr w:rsidR="00866B58" w:rsidRPr="002453CE" w14:paraId="33A2CE32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BDB8C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448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46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BD18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0E8E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3B1BE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6BF54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0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FCB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9D46B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90, 0.96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6E1D7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4 (0.92, 0.96)</w:t>
            </w:r>
          </w:p>
        </w:tc>
      </w:tr>
      <w:tr w:rsidR="00866B58" w:rsidRPr="002453CE" w14:paraId="09C0E64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D2CE2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8FF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47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3344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A369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CA5F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85C5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0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B140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C2C2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 (0.96, 1.02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6503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5 (0.93, 0.97)</w:t>
            </w:r>
          </w:p>
        </w:tc>
      </w:tr>
      <w:tr w:rsidR="00866B58" w:rsidRPr="002453CE" w14:paraId="16BECD7D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DFC47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(Most deprived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41BE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4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E4E1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2, 6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5DF61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7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77A15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5C68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5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CE762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5802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4, 1.00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1509F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3 (0.91, 0.96)</w:t>
            </w:r>
          </w:p>
        </w:tc>
      </w:tr>
      <w:tr w:rsidR="00866B58" w:rsidRPr="002453CE" w14:paraId="621A4281" w14:textId="77777777" w:rsidTr="00CC3D7C">
        <w:trPr>
          <w:trHeight w:val="290"/>
        </w:trPr>
        <w:tc>
          <w:tcPr>
            <w:tcW w:w="6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DF334" w14:textId="77777777" w:rsidR="00866B58" w:rsidRPr="002453CE" w:rsidRDefault="00866B58" w:rsidP="00CC3D7C">
            <w:pPr>
              <w:spacing w:after="0" w:line="240" w:lineRule="auto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7CD9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7AA9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(1, 5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869A6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9FCBD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5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CD0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5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374D0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(1, 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51F49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92, 1.03)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E178C" w14:textId="77777777" w:rsidR="00866B58" w:rsidRPr="002453CE" w:rsidRDefault="00866B58" w:rsidP="00CC3D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453C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 (0.87, 0.93)</w:t>
            </w:r>
          </w:p>
        </w:tc>
      </w:tr>
    </w:tbl>
    <w:p w14:paraId="7B8139FD" w14:textId="562FF6F2" w:rsidR="00866B58" w:rsidRPr="00FC39C7" w:rsidRDefault="00866B58" w:rsidP="00867EBB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</w:p>
    <w:sectPr w:rsidR="00866B58" w:rsidRPr="00FC39C7" w:rsidSect="00864F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F4783"/>
    <w:multiLevelType w:val="multilevel"/>
    <w:tmpl w:val="84CE7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B4689B"/>
    <w:multiLevelType w:val="multilevel"/>
    <w:tmpl w:val="8084D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DA03E4"/>
    <w:multiLevelType w:val="multilevel"/>
    <w:tmpl w:val="DE6EA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0F3F8A"/>
    <w:multiLevelType w:val="multilevel"/>
    <w:tmpl w:val="91888A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8D20576"/>
    <w:multiLevelType w:val="hybridMultilevel"/>
    <w:tmpl w:val="405EB428"/>
    <w:lvl w:ilvl="0" w:tplc="EAFAFB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8A63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983F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C8E7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784C8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C1648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10FF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C06F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6861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9F495B"/>
    <w:multiLevelType w:val="multilevel"/>
    <w:tmpl w:val="EE4C6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AD9191F"/>
    <w:multiLevelType w:val="multilevel"/>
    <w:tmpl w:val="DF428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82307446">
    <w:abstractNumId w:val="0"/>
  </w:num>
  <w:num w:numId="2" w16cid:durableId="1854025304">
    <w:abstractNumId w:val="5"/>
  </w:num>
  <w:num w:numId="3" w16cid:durableId="1526869866">
    <w:abstractNumId w:val="6"/>
  </w:num>
  <w:num w:numId="4" w16cid:durableId="538589231">
    <w:abstractNumId w:val="1"/>
  </w:num>
  <w:num w:numId="5" w16cid:durableId="1121845364">
    <w:abstractNumId w:val="3"/>
  </w:num>
  <w:num w:numId="6" w16cid:durableId="1721973310">
    <w:abstractNumId w:val="4"/>
  </w:num>
  <w:num w:numId="7" w16cid:durableId="16397991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EA"/>
    <w:rsid w:val="00294E8E"/>
    <w:rsid w:val="003C743B"/>
    <w:rsid w:val="0047761A"/>
    <w:rsid w:val="004B3876"/>
    <w:rsid w:val="004C3EEA"/>
    <w:rsid w:val="00525763"/>
    <w:rsid w:val="00587DB2"/>
    <w:rsid w:val="00791B9D"/>
    <w:rsid w:val="00864F07"/>
    <w:rsid w:val="00866B58"/>
    <w:rsid w:val="00867EBB"/>
    <w:rsid w:val="00980273"/>
    <w:rsid w:val="0098028C"/>
    <w:rsid w:val="00FC39C7"/>
    <w:rsid w:val="00FE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1F08"/>
  <w15:chartTrackingRefBased/>
  <w15:docId w15:val="{9B5F5E98-E036-4C1E-A0DE-DDFD4ECB8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EEA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866B5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B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C3EEA"/>
  </w:style>
  <w:style w:type="character" w:customStyle="1" w:styleId="Heading3Char">
    <w:name w:val="Heading 3 Char"/>
    <w:basedOn w:val="DefaultParagraphFont"/>
    <w:link w:val="Heading3"/>
    <w:uiPriority w:val="9"/>
    <w:rsid w:val="00866B5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B5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NormalWeb">
    <w:name w:val="Normal (Web)"/>
    <w:basedOn w:val="Normal"/>
    <w:uiPriority w:val="99"/>
    <w:semiHidden/>
    <w:unhideWhenUsed/>
    <w:rsid w:val="00866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66B58"/>
    <w:rPr>
      <w:color w:val="0000FF"/>
      <w:u w:val="single"/>
    </w:rPr>
  </w:style>
  <w:style w:type="character" w:customStyle="1" w:styleId="eop">
    <w:name w:val="eop"/>
    <w:basedOn w:val="DefaultParagraphFont"/>
    <w:rsid w:val="00866B58"/>
  </w:style>
  <w:style w:type="character" w:styleId="Strong">
    <w:name w:val="Strong"/>
    <w:basedOn w:val="DefaultParagraphFont"/>
    <w:uiPriority w:val="22"/>
    <w:qFormat/>
    <w:rsid w:val="00866B58"/>
    <w:rPr>
      <w:b/>
      <w:bCs/>
    </w:rPr>
  </w:style>
  <w:style w:type="paragraph" w:customStyle="1" w:styleId="paragraph">
    <w:name w:val="paragraph"/>
    <w:basedOn w:val="Normal"/>
    <w:rsid w:val="00866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866B58"/>
    <w:rPr>
      <w:color w:val="808080"/>
    </w:rPr>
  </w:style>
  <w:style w:type="paragraph" w:styleId="ListParagraph">
    <w:name w:val="List Paragraph"/>
    <w:basedOn w:val="Normal"/>
    <w:uiPriority w:val="34"/>
    <w:qFormat/>
    <w:rsid w:val="00866B5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B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B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B5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58"/>
    <w:rPr>
      <w:b/>
      <w:bCs/>
      <w:sz w:val="20"/>
      <w:szCs w:val="20"/>
      <w:lang w:val="en-US"/>
    </w:rPr>
  </w:style>
  <w:style w:type="character" w:styleId="Mention">
    <w:name w:val="Mention"/>
    <w:basedOn w:val="DefaultParagraphFont"/>
    <w:uiPriority w:val="99"/>
    <w:unhideWhenUsed/>
    <w:rsid w:val="00866B58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866B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66B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6B58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6B58"/>
    <w:rPr>
      <w:color w:val="954F72"/>
      <w:u w:val="single"/>
    </w:rPr>
  </w:style>
  <w:style w:type="paragraph" w:customStyle="1" w:styleId="msonormal0">
    <w:name w:val="msonormal"/>
    <w:basedOn w:val="Normal"/>
    <w:rsid w:val="00866B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4">
    <w:name w:val="xl64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5">
    <w:name w:val="xl65"/>
    <w:basedOn w:val="Normal"/>
    <w:rsid w:val="00866B58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6">
    <w:name w:val="xl66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7">
    <w:name w:val="xl67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8">
    <w:name w:val="xl68"/>
    <w:basedOn w:val="Normal"/>
    <w:rsid w:val="00866B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69">
    <w:name w:val="xl69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0">
    <w:name w:val="xl70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1">
    <w:name w:val="xl71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val="en-GB" w:eastAsia="en-GB"/>
    </w:rPr>
  </w:style>
  <w:style w:type="paragraph" w:customStyle="1" w:styleId="xl72">
    <w:name w:val="xl72"/>
    <w:basedOn w:val="Normal"/>
    <w:rsid w:val="00866B5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xl73">
    <w:name w:val="xl73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4">
    <w:name w:val="xl74"/>
    <w:basedOn w:val="Normal"/>
    <w:rsid w:val="00866B58"/>
    <w:pPr>
      <w:pBdr>
        <w:top w:val="single" w:sz="4" w:space="0" w:color="auto"/>
        <w:bottom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5">
    <w:name w:val="xl75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6">
    <w:name w:val="xl76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7">
    <w:name w:val="xl77"/>
    <w:basedOn w:val="Normal"/>
    <w:rsid w:val="00866B58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8">
    <w:name w:val="xl78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79">
    <w:name w:val="xl79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0">
    <w:name w:val="xl80"/>
    <w:basedOn w:val="Normal"/>
    <w:rsid w:val="00866B58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1">
    <w:name w:val="xl81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2">
    <w:name w:val="xl82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3">
    <w:name w:val="xl83"/>
    <w:basedOn w:val="Normal"/>
    <w:rsid w:val="00866B58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4">
    <w:name w:val="xl84"/>
    <w:basedOn w:val="Normal"/>
    <w:rsid w:val="00866B5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4C6E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val="en-GB" w:eastAsia="en-GB"/>
    </w:rPr>
  </w:style>
  <w:style w:type="paragraph" w:customStyle="1" w:styleId="xl85">
    <w:name w:val="xl85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6">
    <w:name w:val="xl86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87">
    <w:name w:val="xl87"/>
    <w:basedOn w:val="Normal"/>
    <w:rsid w:val="00866B5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866B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DB2AF05F410C418B061136A66D6904" ma:contentTypeVersion="13" ma:contentTypeDescription="Create a new document." ma:contentTypeScope="" ma:versionID="8bc43b43545c95079887f944ec39d685">
  <xsd:schema xmlns:xsd="http://www.w3.org/2001/XMLSchema" xmlns:xs="http://www.w3.org/2001/XMLSchema" xmlns:p="http://schemas.microsoft.com/office/2006/metadata/properties" xmlns:ns2="97f390e4-d7da-44dc-b676-93d31fcc0e39" xmlns:ns3="1121cc45-1a56-481c-b9f9-dd1d3e990588" targetNamespace="http://schemas.microsoft.com/office/2006/metadata/properties" ma:root="true" ma:fieldsID="b44ea92cff3af95a62b081041917ed30" ns2:_="" ns3:_="">
    <xsd:import namespace="97f390e4-d7da-44dc-b676-93d31fcc0e39"/>
    <xsd:import namespace="1121cc45-1a56-481c-b9f9-dd1d3e9905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390e4-d7da-44dc-b676-93d31fcc0e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1cc45-1a56-481c-b9f9-dd1d3e99058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b4a20e7-1fcb-45ed-8bb3-99b0a0c9e966}" ma:internalName="TaxCatchAll" ma:showField="CatchAllData" ma:web="1121cc45-1a56-481c-b9f9-dd1d3e9905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121cc45-1a56-481c-b9f9-dd1d3e990588" xsi:nil="true"/>
    <lcf76f155ced4ddcb4097134ff3c332f xmlns="97f390e4-d7da-44dc-b676-93d31fcc0e3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F1EBC7D-3A9D-4491-B624-27330F0F81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f390e4-d7da-44dc-b676-93d31fcc0e39"/>
    <ds:schemaRef ds:uri="1121cc45-1a56-481c-b9f9-dd1d3e9905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4C5B46-1523-4BD2-9C18-40105EF5D2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98859C-4BC5-4878-9D73-D8077D74784F}">
  <ds:schemaRefs>
    <ds:schemaRef ds:uri="http://schemas.microsoft.com/office/2006/metadata/properties"/>
    <ds:schemaRef ds:uri="http://schemas.microsoft.com/office/infopath/2007/PartnerControls"/>
    <ds:schemaRef ds:uri="1121cc45-1a56-481c-b9f9-dd1d3e990588"/>
    <ds:schemaRef ds:uri="97f390e4-d7da-44dc-b676-93d31fcc0e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472</Words>
  <Characters>19792</Characters>
  <Application>Microsoft Office Word</Application>
  <DocSecurity>0</DocSecurity>
  <Lines>164</Lines>
  <Paragraphs>46</Paragraphs>
  <ScaleCrop>false</ScaleCrop>
  <Company/>
  <LinksUpToDate>false</LinksUpToDate>
  <CharactersWithSpaces>2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urton</dc:creator>
  <cp:keywords/>
  <dc:description/>
  <cp:lastModifiedBy>Caroline Groves</cp:lastModifiedBy>
  <cp:revision>2</cp:revision>
  <dcterms:created xsi:type="dcterms:W3CDTF">2023-04-17T15:38:00Z</dcterms:created>
  <dcterms:modified xsi:type="dcterms:W3CDTF">2023-04-17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DB2AF05F410C418B061136A66D6904</vt:lpwstr>
  </property>
  <property fmtid="{D5CDD505-2E9C-101B-9397-08002B2CF9AE}" pid="3" name="MediaServiceImageTags">
    <vt:lpwstr/>
  </property>
</Properties>
</file>